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8539D" w14:textId="77777777" w:rsidR="00143190" w:rsidRPr="005C4F42" w:rsidRDefault="00143190" w:rsidP="00143190">
      <w:pPr>
        <w:rPr>
          <w:lang w:val="en-GB"/>
        </w:rPr>
      </w:pPr>
      <w:r w:rsidRPr="001E6911">
        <w:rPr>
          <w:b/>
          <w:bCs/>
          <w:lang w:val="en-GB"/>
        </w:rPr>
        <w:t>Ad</w:t>
      </w:r>
      <w:r w:rsidRPr="005C4F42">
        <w:rPr>
          <w:b/>
          <w:bCs/>
          <w:lang w:val="en-GB"/>
        </w:rPr>
        <w:t>ditional file 1</w:t>
      </w:r>
    </w:p>
    <w:p w14:paraId="2C9C6DCD" w14:textId="77777777" w:rsidR="00143190" w:rsidRPr="005C4F42" w:rsidRDefault="00143190" w:rsidP="00143190">
      <w:pPr>
        <w:rPr>
          <w:lang w:val="en-GB"/>
        </w:rPr>
      </w:pPr>
      <w:r w:rsidRPr="005C4F42">
        <w:rPr>
          <w:lang w:val="en-GB"/>
        </w:rPr>
        <w:t>Table S1. Characteristics of patients in the 65-74, 75-84, and over 85 years old groups.</w:t>
      </w:r>
    </w:p>
    <w:tbl>
      <w:tblPr>
        <w:tblW w:w="5000" w:type="pct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312"/>
        <w:gridCol w:w="1579"/>
        <w:gridCol w:w="204"/>
        <w:gridCol w:w="1579"/>
        <w:gridCol w:w="204"/>
        <w:gridCol w:w="1579"/>
        <w:gridCol w:w="204"/>
        <w:gridCol w:w="843"/>
      </w:tblGrid>
      <w:tr w:rsidR="005C4F42" w:rsidRPr="005C4F42" w14:paraId="31414099" w14:textId="77777777" w:rsidTr="00935987">
        <w:trPr>
          <w:trHeight w:val="285"/>
        </w:trPr>
        <w:tc>
          <w:tcPr>
            <w:tcW w:w="12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2D1B0E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73A9CC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NDC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45DC6B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259829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MCI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4B4BF0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AD22E8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ADD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210DB4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1769C4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P-value</w:t>
            </w:r>
          </w:p>
        </w:tc>
      </w:tr>
      <w:tr w:rsidR="005C4F42" w:rsidRPr="005C4F42" w14:paraId="042BE137" w14:textId="77777777" w:rsidTr="00935987">
        <w:trPr>
          <w:trHeight w:val="285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7F07F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65 - 74 years ol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1F37B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68A20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DE2AA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62F6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A2A9E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D288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66ACC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</w:tr>
      <w:tr w:rsidR="005C4F42" w:rsidRPr="005C4F42" w14:paraId="47950382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BAAF0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Numbe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97642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A76E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F525B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744E0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A1AB8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FDA69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AD89F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</w:tr>
      <w:tr w:rsidR="005C4F42" w:rsidRPr="005C4F42" w14:paraId="0FBAB490" w14:textId="77777777" w:rsidTr="00935987">
        <w:trPr>
          <w:trHeight w:val="285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47176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Sex (M:F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19089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2: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2BB5A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A2E88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7F225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14E0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0: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A7107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EEC44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- </w:t>
            </w: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5C4F42" w:rsidRPr="005C4F42" w14:paraId="75A66648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DB336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Age (years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0C94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71.0 (70.0 - 71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583A7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86AA0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F1E24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436BF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72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53E56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55A4E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- </w:t>
            </w: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5C4F42" w:rsidRPr="005C4F42" w14:paraId="2CA6E48D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ED36B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Education (years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15BB4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14.0 (12.0 - 14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7EC3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D11E7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4BFA8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969B8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9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9A1F2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67C2F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- </w:t>
            </w: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5C4F42" w:rsidRPr="005C4F42" w14:paraId="24DC6CB2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AC805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CDR staging (0/0.5/1/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836A4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5/0/0/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50EB8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253D9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7B613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0D5AF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0/0/1/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2922A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E04D7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vertAlign w:val="superscript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5C4F42" w:rsidRPr="005C4F42" w14:paraId="01E13FA1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2B22B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75 - 84 years ol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9FCBB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54FF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683EB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F9A93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C8D3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A352C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6AFC0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</w:tr>
      <w:tr w:rsidR="005C4F42" w:rsidRPr="005C4F42" w14:paraId="1D7F006C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2C61A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Numbe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69948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1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334B9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A87AF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3FC52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3B506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47BD9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0176A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</w:tr>
      <w:tr w:rsidR="005C4F42" w:rsidRPr="005C4F42" w14:paraId="7128938C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FEA94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Sex (M:F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70436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4:1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95A4B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9BE72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6: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BF507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3F0AC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3: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4DC50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4BD2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0.381</w:t>
            </w:r>
          </w:p>
        </w:tc>
      </w:tr>
      <w:tr w:rsidR="005C4F42" w:rsidRPr="005C4F42" w14:paraId="1DCB4DE8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145BD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Age (years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D427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81.0 (78.0 - 82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AE0A4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8A328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80.5 (78.5 - 82.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1C7C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98A8E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80.0 (79.0 - 82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52454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F93F0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0.923</w:t>
            </w:r>
          </w:p>
        </w:tc>
      </w:tr>
      <w:tr w:rsidR="005C4F42" w:rsidRPr="005C4F42" w14:paraId="50CC3A7C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89074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Education (years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A7D7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12.0 (12.0 - 12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B46F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8528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12.0 (9.0 - 12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A483E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3DFA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10.0 (9.0 - 12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0764A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6BFE3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0.159</w:t>
            </w:r>
          </w:p>
        </w:tc>
      </w:tr>
      <w:tr w:rsidR="005C4F42" w:rsidRPr="005C4F42" w14:paraId="5058D880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C8AC7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CDR staging (0/0.5/1/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4C51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17/0/0/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8EFAC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F72CD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0/12/0/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3E9BB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7ACE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0/0/2/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622CC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1F6E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5C4F42" w:rsidRPr="005C4F42" w14:paraId="7CC9EDAB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67A44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Over 85 years ol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D85C2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10B1D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34BF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85BBA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3CE55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F4B9A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419AE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</w:tr>
      <w:tr w:rsidR="005C4F42" w:rsidRPr="005C4F42" w14:paraId="0FDE2590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FA192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Numbe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63FF9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0F67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B35BA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8F0E6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E503E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92633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B5DE7" w14:textId="77777777" w:rsidR="00143190" w:rsidRPr="005C4F42" w:rsidRDefault="00143190" w:rsidP="00143190">
            <w:pPr>
              <w:widowControl/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</w:tr>
      <w:tr w:rsidR="005C4F42" w:rsidRPr="005C4F42" w14:paraId="174232D5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3B318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Sex (M:F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A78E3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1: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C55CA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D823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3: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7819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2832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5: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D283C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D55D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- </w:t>
            </w: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5C4F42" w:rsidRPr="005C4F42" w14:paraId="2FFB2A30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CB2D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Age (years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3673A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87.5 (86.3 - 88.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BC270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EF62A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86.0 (86.0 - 87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7AEF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6D5DA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88.0 (87.0 - 91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6DA6C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643FD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- </w:t>
            </w: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5C4F42" w:rsidRPr="005C4F42" w14:paraId="04BAEE5D" w14:textId="77777777" w:rsidTr="00935987">
        <w:trPr>
          <w:trHeight w:val="2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E2EC8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Education (years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58319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8.0 (7.0 - 9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34B1F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5B376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11.0 (10.0 - 12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28F7B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744D0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9.0 (9.0 - 12.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7C551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98187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- </w:t>
            </w: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5C4F42" w:rsidRPr="005C4F42" w14:paraId="07E015B0" w14:textId="77777777" w:rsidTr="00935987">
        <w:trPr>
          <w:trHeight w:val="285"/>
        </w:trPr>
        <w:tc>
          <w:tcPr>
            <w:tcW w:w="12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5722DB" w14:textId="77777777" w:rsidR="00143190" w:rsidRPr="005C4F42" w:rsidRDefault="00143190" w:rsidP="00143190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  CDR staging (0/0.5/1/2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E0E076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2/0/0/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0FCB7C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FE2BDD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0/5/0/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E592A2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37000F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0/0/2/1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0A038F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376310" w14:textId="77777777" w:rsidR="00143190" w:rsidRPr="005C4F42" w:rsidRDefault="00143190" w:rsidP="00143190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</w:pPr>
            <w:r w:rsidRPr="005C4F42">
              <w:rPr>
                <w:rFonts w:eastAsia="ＭＳ Ｐゴシック" w:cs="ＭＳ Ｐゴシック"/>
                <w:kern w:val="0"/>
                <w:sz w:val="18"/>
                <w:szCs w:val="18"/>
                <w:lang w:val="en-GB"/>
              </w:rPr>
              <w:t>-</w:t>
            </w:r>
          </w:p>
        </w:tc>
      </w:tr>
    </w:tbl>
    <w:p w14:paraId="3AACAF3E" w14:textId="77777777" w:rsidR="00143190" w:rsidRPr="005C4F42" w:rsidRDefault="00143190" w:rsidP="00143190">
      <w:pPr>
        <w:rPr>
          <w:lang w:val="en-GB"/>
        </w:rPr>
      </w:pPr>
      <w:r w:rsidRPr="005C4F42">
        <w:rPr>
          <w:lang w:val="en-GB"/>
        </w:rPr>
        <w:t>Data are presented as number or median (interquartile range).</w:t>
      </w:r>
    </w:p>
    <w:p w14:paraId="0DCBC11B" w14:textId="19B99CBF" w:rsidR="00143190" w:rsidRPr="005C4F42" w:rsidRDefault="00143190" w:rsidP="00143190">
      <w:pPr>
        <w:rPr>
          <w:lang w:val="en-GB"/>
        </w:rPr>
      </w:pPr>
      <w:r w:rsidRPr="005C4F42">
        <w:rPr>
          <w:lang w:val="en-GB"/>
        </w:rPr>
        <w:t>In the 75-84 years old group, sex was analy</w:t>
      </w:r>
      <w:r w:rsidR="00BA1063" w:rsidRPr="005C4F42">
        <w:rPr>
          <w:lang w:val="en-GB"/>
        </w:rPr>
        <w:t>z</w:t>
      </w:r>
      <w:r w:rsidRPr="005C4F42">
        <w:rPr>
          <w:lang w:val="en-GB"/>
        </w:rPr>
        <w:t xml:space="preserve">ed using the Fisher's exact test, age was compared </w:t>
      </w:r>
      <w:r w:rsidR="00BA1063" w:rsidRPr="005C4F42">
        <w:rPr>
          <w:lang w:val="en-GB"/>
        </w:rPr>
        <w:t>using</w:t>
      </w:r>
      <w:r w:rsidRPr="005C4F42">
        <w:rPr>
          <w:lang w:val="en-GB"/>
        </w:rPr>
        <w:t xml:space="preserve"> a one-way analysis of variance followed by the Tukey test, and education was compared </w:t>
      </w:r>
      <w:r w:rsidR="00BA1063" w:rsidRPr="005C4F42">
        <w:rPr>
          <w:lang w:val="en-GB"/>
        </w:rPr>
        <w:t>using</w:t>
      </w:r>
      <w:r w:rsidRPr="005C4F42">
        <w:rPr>
          <w:lang w:val="en-GB"/>
        </w:rPr>
        <w:t xml:space="preserve"> the Kruskal–Wallis test followed by the Bonferroni correction.</w:t>
      </w:r>
    </w:p>
    <w:p w14:paraId="5CBBEBA5" w14:textId="77777777" w:rsidR="00143190" w:rsidRPr="005C4F42" w:rsidRDefault="00143190" w:rsidP="00143190">
      <w:pPr>
        <w:rPr>
          <w:lang w:val="en-GB"/>
        </w:rPr>
      </w:pPr>
      <w:r w:rsidRPr="005C4F42">
        <w:rPr>
          <w:lang w:val="en-GB"/>
        </w:rPr>
        <w:t>CDR, clinical dementia rating; ADD, Alzheimer's disease dementia; MCI, mild cognitive impairment; NDC, non-demented controls.</w:t>
      </w:r>
    </w:p>
    <w:p w14:paraId="304BF3AE" w14:textId="00BF0696" w:rsidR="00143190" w:rsidRPr="005C4F42" w:rsidRDefault="00143190" w:rsidP="00143190">
      <w:pPr>
        <w:rPr>
          <w:lang w:val="en-GB"/>
        </w:rPr>
      </w:pPr>
      <w:r w:rsidRPr="005C4F42">
        <w:rPr>
          <w:vertAlign w:val="superscript"/>
          <w:lang w:val="en-GB"/>
        </w:rPr>
        <w:t>a</w:t>
      </w:r>
      <w:r w:rsidRPr="005C4F42">
        <w:rPr>
          <w:lang w:val="en-GB"/>
        </w:rPr>
        <w:t xml:space="preserve"> Due to the small number of participants, no comparison </w:t>
      </w:r>
      <w:r w:rsidR="00BA1063" w:rsidRPr="005C4F42">
        <w:rPr>
          <w:lang w:val="en-GB"/>
        </w:rPr>
        <w:t>using</w:t>
      </w:r>
      <w:r w:rsidRPr="005C4F42">
        <w:rPr>
          <w:lang w:val="en-GB"/>
        </w:rPr>
        <w:t xml:space="preserve"> statistical analysis was made between the three groups.</w:t>
      </w:r>
    </w:p>
    <w:p w14:paraId="6CD032C6" w14:textId="4CFBBB84" w:rsidR="00143190" w:rsidRPr="005C4F42" w:rsidRDefault="00143190" w:rsidP="00143190">
      <w:pPr>
        <w:rPr>
          <w:lang w:val="en-GB"/>
        </w:rPr>
      </w:pPr>
    </w:p>
    <w:p w14:paraId="7055840D" w14:textId="1BB7E368" w:rsidR="00364892" w:rsidRPr="005C4F42" w:rsidRDefault="00364892" w:rsidP="00143190">
      <w:pPr>
        <w:rPr>
          <w:lang w:val="en-GB"/>
        </w:rPr>
      </w:pPr>
    </w:p>
    <w:p w14:paraId="789BC9D8" w14:textId="0B9B6519" w:rsidR="00364892" w:rsidRPr="005C4F42" w:rsidRDefault="00364892" w:rsidP="00143190">
      <w:pPr>
        <w:rPr>
          <w:lang w:val="en-GB"/>
        </w:rPr>
      </w:pPr>
    </w:p>
    <w:p w14:paraId="63822CD9" w14:textId="13FF6696" w:rsidR="00364892" w:rsidRPr="005C4F42" w:rsidRDefault="00364892" w:rsidP="00143190">
      <w:pPr>
        <w:rPr>
          <w:lang w:val="en-GB"/>
        </w:rPr>
      </w:pPr>
    </w:p>
    <w:p w14:paraId="480F5598" w14:textId="0F537E8A" w:rsidR="00364892" w:rsidRPr="005C4F42" w:rsidRDefault="00364892" w:rsidP="00143190">
      <w:pPr>
        <w:rPr>
          <w:lang w:val="en-GB"/>
        </w:rPr>
      </w:pPr>
    </w:p>
    <w:p w14:paraId="112A3134" w14:textId="1AAE4CCB" w:rsidR="00364892" w:rsidRPr="005C4F42" w:rsidRDefault="00364892" w:rsidP="00143190">
      <w:pPr>
        <w:rPr>
          <w:lang w:val="en-GB"/>
        </w:rPr>
      </w:pPr>
    </w:p>
    <w:p w14:paraId="2BC4C45D" w14:textId="36ADFB9A" w:rsidR="00364892" w:rsidRPr="005C4F42" w:rsidRDefault="00364892" w:rsidP="00143190">
      <w:pPr>
        <w:rPr>
          <w:lang w:val="en-GB"/>
        </w:rPr>
      </w:pPr>
    </w:p>
    <w:p w14:paraId="4B9A184A" w14:textId="3B6C48A3" w:rsidR="00364892" w:rsidRPr="005C4F42" w:rsidRDefault="00364892" w:rsidP="00143190">
      <w:pPr>
        <w:rPr>
          <w:lang w:val="en-GB"/>
        </w:rPr>
      </w:pPr>
      <w:r w:rsidRPr="005C4F42">
        <w:rPr>
          <w:lang w:val="en-GB"/>
        </w:rPr>
        <w:lastRenderedPageBreak/>
        <w:t xml:space="preserve">Table S2. Comparison of subtests </w:t>
      </w:r>
      <w:r w:rsidR="00BA1063" w:rsidRPr="005C4F42">
        <w:rPr>
          <w:lang w:val="en-GB"/>
        </w:rPr>
        <w:t xml:space="preserve">scores </w:t>
      </w:r>
      <w:r w:rsidRPr="005C4F42">
        <w:rPr>
          <w:lang w:val="en-GB"/>
        </w:rPr>
        <w:t>in the MARC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204"/>
        <w:gridCol w:w="1078"/>
        <w:gridCol w:w="204"/>
        <w:gridCol w:w="1034"/>
        <w:gridCol w:w="204"/>
        <w:gridCol w:w="1043"/>
        <w:gridCol w:w="204"/>
        <w:gridCol w:w="1130"/>
      </w:tblGrid>
      <w:tr w:rsidR="005C4F42" w:rsidRPr="005C4F42" w14:paraId="176D4BE3" w14:textId="77777777" w:rsidTr="00C05A2D">
        <w:trPr>
          <w:trHeight w:val="285"/>
        </w:trPr>
        <w:tc>
          <w:tcPr>
            <w:tcW w:w="2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253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Times New Roman" w:hAnsiTheme="minorHAns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4198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3D15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NDC</w:t>
            </w:r>
          </w:p>
        </w:tc>
        <w:tc>
          <w:tcPr>
            <w:tcW w:w="1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38CE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F913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MCI</w:t>
            </w:r>
          </w:p>
        </w:tc>
        <w:tc>
          <w:tcPr>
            <w:tcW w:w="1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1743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927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ADD</w:t>
            </w:r>
          </w:p>
        </w:tc>
        <w:tc>
          <w:tcPr>
            <w:tcW w:w="1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7F67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8223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P value</w:t>
            </w:r>
          </w:p>
        </w:tc>
      </w:tr>
      <w:tr w:rsidR="005C4F42" w:rsidRPr="005C4F42" w14:paraId="1E649F8F" w14:textId="77777777" w:rsidTr="00C05A2D">
        <w:trPr>
          <w:trHeight w:val="285"/>
        </w:trPr>
        <w:tc>
          <w:tcPr>
            <w:tcW w:w="2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50EC4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6418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0E654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(n = 24)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F6DC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B47A9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(n = 17)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1441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F719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7317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20AE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5C4F42" w:rsidRPr="005C4F42" w14:paraId="7157960A" w14:textId="77777777" w:rsidTr="00C05A2D">
        <w:trPr>
          <w:trHeight w:val="285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FD9B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Immediate recognition task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CFD1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5AB7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 xml:space="preserve">- </w:t>
            </w: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1DDC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52AB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 xml:space="preserve">- </w:t>
            </w: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4A7A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1AF0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 xml:space="preserve">- </w:t>
            </w: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4341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D4D4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Times New Roman" w:hAnsiTheme="minorHAnsi"/>
                <w:kern w:val="0"/>
                <w:sz w:val="18"/>
                <w:szCs w:val="18"/>
                <w:lang w:val="en-US"/>
              </w:rPr>
            </w:pPr>
          </w:p>
        </w:tc>
      </w:tr>
      <w:tr w:rsidR="005C4F42" w:rsidRPr="005C4F42" w14:paraId="31436969" w14:textId="77777777" w:rsidTr="00C05A2D">
        <w:trPr>
          <w:trHeight w:val="315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F358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Time orientation task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5E99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CF13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4 (4 - 4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EE49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2CF4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2 (0 - 4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5C96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DF6D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38E0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F93D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 xml:space="preserve">&lt;0.001 </w:t>
            </w: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vertAlign w:val="superscript"/>
                <w:lang w:val="en-US"/>
              </w:rPr>
              <w:t>b, c, d</w:t>
            </w:r>
          </w:p>
        </w:tc>
      </w:tr>
      <w:tr w:rsidR="005C4F42" w:rsidRPr="005C4F42" w14:paraId="5E0D74D3" w14:textId="77777777" w:rsidTr="00C05A2D">
        <w:trPr>
          <w:trHeight w:val="315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A93B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Digit span forward and backward task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E5DE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60A7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1.5 (1 - 2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998C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5025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1 (1 - 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95CD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A4C7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2ED4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27E7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 xml:space="preserve">&lt;0.001 </w:t>
            </w: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vertAlign w:val="superscript"/>
                <w:lang w:val="en-US"/>
              </w:rPr>
              <w:t>b, d</w:t>
            </w:r>
          </w:p>
        </w:tc>
      </w:tr>
      <w:tr w:rsidR="005C4F42" w:rsidRPr="005C4F42" w14:paraId="5EE23936" w14:textId="77777777" w:rsidTr="00C05A2D">
        <w:trPr>
          <w:trHeight w:val="315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AD6D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Visuo-spatial perception task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0237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ED18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2 (1 - 2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87E2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E4F4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1 (1 - 2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E95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3366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1 (1 - 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D820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1813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 xml:space="preserve">0.003 </w:t>
            </w: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5C4F42" w:rsidRPr="005C4F42" w14:paraId="2D218B69" w14:textId="77777777" w:rsidTr="00C05A2D">
        <w:trPr>
          <w:trHeight w:val="285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C22E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Visual retention task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3854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AB48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EE9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8DE5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6E71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69A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0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7E08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DBCF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.153</w:t>
            </w:r>
          </w:p>
        </w:tc>
      </w:tr>
      <w:tr w:rsidR="005C4F42" w:rsidRPr="005C4F42" w14:paraId="686CE244" w14:textId="77777777" w:rsidTr="00C05A2D">
        <w:trPr>
          <w:trHeight w:val="315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149B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The digit and letter order task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79DE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015C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D361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097A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0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73F8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EB73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0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8C5F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DA12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 xml:space="preserve">0.003 </w:t>
            </w: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5C4F42" w:rsidRPr="005C4F42" w14:paraId="71EF36FE" w14:textId="77777777" w:rsidTr="00C05A2D">
        <w:trPr>
          <w:trHeight w:val="315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431D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Visuo-spatial memory task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8567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A066" w14:textId="442B6C22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0.</w:t>
            </w:r>
            <w:r w:rsidR="00872A9C"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3</w:t>
            </w: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5D0C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4FBA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0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7F84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C8FE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0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A2C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1923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 xml:space="preserve">0.020 </w:t>
            </w: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5C4F42" w:rsidRPr="005C4F42" w14:paraId="45301CC2" w14:textId="77777777" w:rsidTr="00C05A2D">
        <w:trPr>
          <w:trHeight w:val="285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A20B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Object recognition task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2588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D2B0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1 (1 - 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67AD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4B77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1 (1 - 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21F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CA73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1 (1 - 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79CB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1651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1.000</w:t>
            </w:r>
          </w:p>
        </w:tc>
      </w:tr>
      <w:tr w:rsidR="005C4F42" w:rsidRPr="005C4F42" w14:paraId="02F2EF80" w14:textId="77777777" w:rsidTr="00C05A2D">
        <w:trPr>
          <w:trHeight w:val="330"/>
        </w:trPr>
        <w:tc>
          <w:tcPr>
            <w:tcW w:w="2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1791" w14:textId="77777777" w:rsidR="00C05A2D" w:rsidRPr="005C4F42" w:rsidRDefault="00C05A2D" w:rsidP="00C05A2D">
            <w:pPr>
              <w:widowControl/>
              <w:jc w:val="left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Delayed recognition task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EE63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4E91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6 (6 - 8)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DB3A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73603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6 (2 - 6)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FC0D1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06D0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>0 (0 - 3)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4131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 w:hint="eastAsia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B05F" w14:textId="77777777" w:rsidR="00C05A2D" w:rsidRPr="005C4F42" w:rsidRDefault="00C05A2D" w:rsidP="00C05A2D">
            <w:pPr>
              <w:widowControl/>
              <w:jc w:val="center"/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</w:pP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lang w:val="en-US"/>
              </w:rPr>
              <w:t xml:space="preserve">&lt;0.001 </w:t>
            </w:r>
            <w:r w:rsidRPr="005C4F42">
              <w:rPr>
                <w:rFonts w:asciiTheme="minorHAnsi" w:eastAsia="ＭＳ Ｐゴシック" w:hAnsiTheme="minorHAnsi" w:cs="ＭＳ Ｐゴシック"/>
                <w:kern w:val="0"/>
                <w:sz w:val="18"/>
                <w:szCs w:val="18"/>
                <w:vertAlign w:val="superscript"/>
                <w:lang w:val="en-US"/>
              </w:rPr>
              <w:t>b, c, d</w:t>
            </w:r>
          </w:p>
        </w:tc>
      </w:tr>
    </w:tbl>
    <w:p w14:paraId="24B13F41" w14:textId="666F9FBE" w:rsidR="00364892" w:rsidRPr="005C4F42" w:rsidRDefault="00364892" w:rsidP="00364892">
      <w:pPr>
        <w:rPr>
          <w:lang w:val="en-GB"/>
        </w:rPr>
      </w:pPr>
      <w:r w:rsidRPr="005C4F42">
        <w:rPr>
          <w:lang w:val="en-GB"/>
        </w:rPr>
        <w:t>Data presented as median (interquartile range).</w:t>
      </w:r>
    </w:p>
    <w:p w14:paraId="3ED45B22" w14:textId="50E02E44" w:rsidR="00364892" w:rsidRPr="005C4F42" w:rsidRDefault="00364892" w:rsidP="00364892">
      <w:pPr>
        <w:rPr>
          <w:lang w:val="en-GB"/>
        </w:rPr>
      </w:pPr>
      <w:r w:rsidRPr="005C4F42">
        <w:rPr>
          <w:lang w:val="en-GB"/>
        </w:rPr>
        <w:t xml:space="preserve">All items were compared </w:t>
      </w:r>
      <w:r w:rsidR="00BB21BD" w:rsidRPr="005C4F42">
        <w:rPr>
          <w:lang w:val="en-GB"/>
        </w:rPr>
        <w:t>using</w:t>
      </w:r>
      <w:r w:rsidRPr="005C4F42">
        <w:rPr>
          <w:lang w:val="en-GB"/>
        </w:rPr>
        <w:t xml:space="preserve"> the Kruskal–Wallis test followed by the Bonferroni correction.</w:t>
      </w:r>
    </w:p>
    <w:p w14:paraId="73B8FBDE" w14:textId="77777777" w:rsidR="00364892" w:rsidRPr="005C4F42" w:rsidRDefault="00364892" w:rsidP="00364892">
      <w:pPr>
        <w:rPr>
          <w:lang w:val="en-GB"/>
        </w:rPr>
      </w:pPr>
      <w:r w:rsidRPr="005C4F42">
        <w:rPr>
          <w:vertAlign w:val="superscript"/>
          <w:lang w:val="en-GB"/>
        </w:rPr>
        <w:t>a</w:t>
      </w:r>
      <w:r w:rsidRPr="005C4F42">
        <w:rPr>
          <w:lang w:val="en-GB"/>
        </w:rPr>
        <w:t xml:space="preserve"> Results were not shown because no points were assigned.</w:t>
      </w:r>
    </w:p>
    <w:p w14:paraId="1AA36FA8" w14:textId="77777777" w:rsidR="00364892" w:rsidRPr="005C4F42" w:rsidRDefault="00364892" w:rsidP="00364892">
      <w:pPr>
        <w:rPr>
          <w:lang w:val="en-GB"/>
        </w:rPr>
      </w:pPr>
      <w:r w:rsidRPr="005C4F42">
        <w:rPr>
          <w:vertAlign w:val="superscript"/>
          <w:lang w:val="en-GB"/>
        </w:rPr>
        <w:t>b</w:t>
      </w:r>
      <w:r w:rsidRPr="005C4F42">
        <w:rPr>
          <w:lang w:val="en-GB"/>
        </w:rPr>
        <w:t xml:space="preserve"> Significant difference between ADD and NDC (p&lt;0.05).</w:t>
      </w:r>
    </w:p>
    <w:p w14:paraId="0AFF4B30" w14:textId="77777777" w:rsidR="00364892" w:rsidRPr="005C4F42" w:rsidRDefault="00364892" w:rsidP="00364892">
      <w:pPr>
        <w:rPr>
          <w:lang w:val="en-GB"/>
        </w:rPr>
      </w:pPr>
      <w:r w:rsidRPr="005C4F42">
        <w:rPr>
          <w:vertAlign w:val="superscript"/>
          <w:lang w:val="en-GB"/>
        </w:rPr>
        <w:t>c</w:t>
      </w:r>
      <w:r w:rsidRPr="005C4F42">
        <w:rPr>
          <w:lang w:val="en-GB"/>
        </w:rPr>
        <w:t xml:space="preserve"> Significant difference between MCI and NDC (p&lt;0.05).</w:t>
      </w:r>
    </w:p>
    <w:p w14:paraId="7EF42B07" w14:textId="77777777" w:rsidR="00364892" w:rsidRPr="005C4F42" w:rsidRDefault="00364892" w:rsidP="00364892">
      <w:pPr>
        <w:rPr>
          <w:lang w:val="en-GB"/>
        </w:rPr>
      </w:pPr>
      <w:r w:rsidRPr="005C4F42">
        <w:rPr>
          <w:vertAlign w:val="superscript"/>
          <w:lang w:val="en-GB"/>
        </w:rPr>
        <w:t>d</w:t>
      </w:r>
      <w:r w:rsidRPr="005C4F42">
        <w:rPr>
          <w:lang w:val="en-GB"/>
        </w:rPr>
        <w:t xml:space="preserve"> Significant difference between ADD and MCI (p&lt;0.05).</w:t>
      </w:r>
    </w:p>
    <w:p w14:paraId="078BBA41" w14:textId="7823AD64" w:rsidR="00364892" w:rsidRPr="005C4F42" w:rsidRDefault="00364892" w:rsidP="00364892">
      <w:pPr>
        <w:rPr>
          <w:lang w:val="en-GB"/>
        </w:rPr>
      </w:pPr>
      <w:r w:rsidRPr="005C4F42">
        <w:rPr>
          <w:lang w:val="en-GB"/>
        </w:rPr>
        <w:t>NDC, non-demented controls; MCI, mild cognitive impairment; ADD, Alzheimer's disease dementia; MARC, mild cognitive impairment assessment tool for rapid screening using a computer.</w:t>
      </w:r>
    </w:p>
    <w:p w14:paraId="22AB1387" w14:textId="66685E92" w:rsidR="00364892" w:rsidRPr="005C4F42" w:rsidRDefault="00364892" w:rsidP="00143190">
      <w:pPr>
        <w:rPr>
          <w:lang w:val="en-GB"/>
        </w:rPr>
      </w:pPr>
    </w:p>
    <w:p w14:paraId="4D00F0FD" w14:textId="3829ED9B" w:rsidR="00246A9A" w:rsidRPr="005C4F42" w:rsidRDefault="00246A9A" w:rsidP="00143190">
      <w:pPr>
        <w:rPr>
          <w:lang w:val="en-GB"/>
        </w:rPr>
      </w:pPr>
    </w:p>
    <w:p w14:paraId="3B8D2907" w14:textId="316BC397" w:rsidR="00246A9A" w:rsidRPr="005C4F42" w:rsidRDefault="00246A9A" w:rsidP="00143190">
      <w:pPr>
        <w:rPr>
          <w:lang w:val="en-GB"/>
        </w:rPr>
      </w:pPr>
    </w:p>
    <w:p w14:paraId="0E3B4DBA" w14:textId="09320D16" w:rsidR="00246A9A" w:rsidRPr="005C4F42" w:rsidRDefault="00246A9A" w:rsidP="00143190">
      <w:pPr>
        <w:rPr>
          <w:lang w:val="en-GB"/>
        </w:rPr>
      </w:pPr>
    </w:p>
    <w:p w14:paraId="602CAC07" w14:textId="0E599EFF" w:rsidR="00D10FF9" w:rsidRPr="005C4F42" w:rsidRDefault="00D10FF9" w:rsidP="00143190">
      <w:pPr>
        <w:rPr>
          <w:lang w:val="en-GB"/>
        </w:rPr>
      </w:pPr>
    </w:p>
    <w:p w14:paraId="1F354699" w14:textId="6937BB0A" w:rsidR="00D10FF9" w:rsidRPr="005C4F42" w:rsidRDefault="00D10FF9" w:rsidP="00143190">
      <w:pPr>
        <w:rPr>
          <w:lang w:val="en-GB"/>
        </w:rPr>
      </w:pPr>
    </w:p>
    <w:p w14:paraId="1A0F50B7" w14:textId="58984D67" w:rsidR="00D10FF9" w:rsidRPr="005C4F42" w:rsidRDefault="00D10FF9" w:rsidP="00143190">
      <w:pPr>
        <w:rPr>
          <w:lang w:val="en-GB"/>
        </w:rPr>
      </w:pPr>
    </w:p>
    <w:p w14:paraId="65DE48D9" w14:textId="1B9DA445" w:rsidR="00D10FF9" w:rsidRPr="005C4F42" w:rsidRDefault="00D10FF9" w:rsidP="00143190">
      <w:pPr>
        <w:rPr>
          <w:lang w:val="en-GB"/>
        </w:rPr>
      </w:pPr>
    </w:p>
    <w:p w14:paraId="09B3B313" w14:textId="4DE9A8BB" w:rsidR="00D10FF9" w:rsidRPr="005C4F42" w:rsidRDefault="00D10FF9" w:rsidP="00143190">
      <w:pPr>
        <w:rPr>
          <w:lang w:val="en-GB"/>
        </w:rPr>
      </w:pPr>
    </w:p>
    <w:p w14:paraId="17FAFD0E" w14:textId="12CAC3E0" w:rsidR="00D10FF9" w:rsidRPr="005C4F42" w:rsidRDefault="00D10FF9" w:rsidP="00143190">
      <w:pPr>
        <w:rPr>
          <w:lang w:val="en-GB"/>
        </w:rPr>
      </w:pPr>
    </w:p>
    <w:p w14:paraId="1D8C5C3C" w14:textId="77777777" w:rsidR="00B41E2A" w:rsidRPr="005C4F42" w:rsidRDefault="00B41E2A" w:rsidP="00143190">
      <w:pPr>
        <w:rPr>
          <w:lang w:val="en-GB"/>
        </w:rPr>
        <w:sectPr w:rsidR="00B41E2A" w:rsidRPr="005C4F4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7C92E49" w14:textId="45596807" w:rsidR="00D10FF9" w:rsidRPr="005C4F42" w:rsidRDefault="00F12478" w:rsidP="00143190">
      <w:pPr>
        <w:rPr>
          <w:lang w:val="en-GB"/>
        </w:rPr>
      </w:pPr>
      <w:bookmarkStart w:id="0" w:name="_Hlk117535139"/>
      <w:r w:rsidRPr="005C4F42">
        <w:rPr>
          <w:lang w:val="en-GB"/>
        </w:rPr>
        <w:lastRenderedPageBreak/>
        <w:t>Table S3. Overview of the psychometric properties of Japanese computerized cognitive function test verified for MCI.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6"/>
        <w:gridCol w:w="1984"/>
        <w:gridCol w:w="2484"/>
        <w:gridCol w:w="643"/>
        <w:gridCol w:w="643"/>
        <w:gridCol w:w="652"/>
        <w:gridCol w:w="1342"/>
        <w:gridCol w:w="1204"/>
        <w:gridCol w:w="1204"/>
      </w:tblGrid>
      <w:tr w:rsidR="005C4F42" w:rsidRPr="005C4F42" w14:paraId="3E2B5D32" w14:textId="77777777" w:rsidTr="005C4F42">
        <w:trPr>
          <w:trHeight w:val="270"/>
        </w:trPr>
        <w:tc>
          <w:tcPr>
            <w:tcW w:w="113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689D3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Source publication</w:t>
            </w:r>
          </w:p>
        </w:tc>
        <w:tc>
          <w:tcPr>
            <w:tcW w:w="76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23780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Test</w:t>
            </w:r>
          </w:p>
        </w:tc>
        <w:tc>
          <w:tcPr>
            <w:tcW w:w="94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7E6CA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76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C38D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Control vs MCI</w:t>
            </w:r>
          </w:p>
        </w:tc>
        <w:tc>
          <w:tcPr>
            <w:tcW w:w="45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1A0FB" w14:textId="182434A7" w:rsidR="00F12478" w:rsidRPr="005C4F42" w:rsidRDefault="00022B3C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 w:hint="eastAsia"/>
                <w:kern w:val="0"/>
                <w:sz w:val="16"/>
                <w:szCs w:val="16"/>
                <w:lang w:val="en-US"/>
              </w:rPr>
              <w:t>C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orrelation</w:t>
            </w:r>
          </w:p>
          <w:p w14:paraId="37B3CED7" w14:textId="25DF2841" w:rsidR="00022B3C" w:rsidRPr="005C4F42" w:rsidRDefault="00022B3C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 w:hint="eastAsia"/>
                <w:kern w:val="0"/>
                <w:sz w:val="16"/>
                <w:szCs w:val="16"/>
                <w:lang w:val="en-US"/>
              </w:rPr>
              <w:t>c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oefficients</w:t>
            </w:r>
          </w:p>
        </w:tc>
        <w:tc>
          <w:tcPr>
            <w:tcW w:w="46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12E70D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Internal consistency</w:t>
            </w:r>
          </w:p>
        </w:tc>
        <w:tc>
          <w:tcPr>
            <w:tcW w:w="46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368223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Test-retest reliability</w:t>
            </w:r>
          </w:p>
        </w:tc>
      </w:tr>
      <w:tr w:rsidR="005C4F42" w:rsidRPr="005C4F42" w14:paraId="08F692DD" w14:textId="77777777" w:rsidTr="005C4F42">
        <w:trPr>
          <w:trHeight w:val="285"/>
        </w:trPr>
        <w:tc>
          <w:tcPr>
            <w:tcW w:w="113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310E5" w14:textId="77777777" w:rsidR="00F12478" w:rsidRPr="005C4F42" w:rsidRDefault="00F12478" w:rsidP="00F12478">
            <w:pPr>
              <w:widowControl/>
              <w:jc w:val="left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BF0D8" w14:textId="77777777" w:rsidR="00F12478" w:rsidRPr="005C4F42" w:rsidRDefault="00F12478" w:rsidP="00F12478">
            <w:pPr>
              <w:widowControl/>
              <w:jc w:val="left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3452A" w14:textId="77777777" w:rsidR="00F12478" w:rsidRPr="005C4F42" w:rsidRDefault="00F12478" w:rsidP="00F12478">
            <w:pPr>
              <w:widowControl/>
              <w:jc w:val="left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14D06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Sen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C742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Sp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EDEB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AUC</w:t>
            </w:r>
          </w:p>
        </w:tc>
        <w:tc>
          <w:tcPr>
            <w:tcW w:w="45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01A06" w14:textId="77777777" w:rsidR="00F12478" w:rsidRPr="005C4F42" w:rsidRDefault="00F12478" w:rsidP="00F12478">
            <w:pPr>
              <w:widowControl/>
              <w:jc w:val="left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3473A" w14:textId="77777777" w:rsidR="00F12478" w:rsidRPr="005C4F42" w:rsidRDefault="00F12478" w:rsidP="00F12478">
            <w:pPr>
              <w:widowControl/>
              <w:jc w:val="left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036E4" w14:textId="77777777" w:rsidR="00F12478" w:rsidRPr="005C4F42" w:rsidRDefault="00F12478" w:rsidP="00F12478">
            <w:pPr>
              <w:widowControl/>
              <w:jc w:val="left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</w:p>
        </w:tc>
      </w:tr>
      <w:tr w:rsidR="005C4F42" w:rsidRPr="005C4F42" w14:paraId="7A41BF4B" w14:textId="77777777" w:rsidTr="005C4F42">
        <w:trPr>
          <w:trHeight w:val="108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28B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Our stud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096B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MARC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2F80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median 6.7 (IQR: 5.8 - 7.6) m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3556" w14:textId="07F8BEA1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70.6</w:t>
            </w:r>
            <w:r w:rsidR="0068732E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1D8C" w14:textId="4AB35E15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87.5</w:t>
            </w:r>
            <w:r w:rsidR="0068732E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86FD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0.86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4696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MSP: 0.8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EEEB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0.6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5BC0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0.740</w:t>
            </w:r>
          </w:p>
        </w:tc>
      </w:tr>
      <w:tr w:rsidR="005C4F42" w:rsidRPr="005C4F42" w14:paraId="7E109317" w14:textId="77777777" w:rsidTr="005C4F42">
        <w:trPr>
          <w:trHeight w:val="108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ABD6" w14:textId="71B21E18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Noguchi-Shinohar M, et al (2020) [</w:t>
            </w:r>
            <w:r w:rsidR="009D2A40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19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]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19DF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C-ABC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2D6B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approximately 5 m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3E8E" w14:textId="40253CB5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77.0</w:t>
            </w:r>
            <w:r w:rsidR="0068732E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C1DF" w14:textId="1E4B619A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64.0</w:t>
            </w:r>
            <w:r w:rsidR="0068732E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849E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7DEF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MMSE: 0.75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202E" w14:textId="7F0608BF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N</w:t>
            </w:r>
            <w:r w:rsidR="00022B3C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3CD6" w14:textId="4620C461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N</w:t>
            </w:r>
            <w:r w:rsidR="00022B3C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R</w:t>
            </w:r>
          </w:p>
        </w:tc>
      </w:tr>
      <w:tr w:rsidR="005C4F42" w:rsidRPr="005C4F42" w14:paraId="11DAB582" w14:textId="77777777" w:rsidTr="005C4F42">
        <w:trPr>
          <w:trHeight w:val="108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D6C9" w14:textId="2294FECA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Takechi H, et al (2021) [</w:t>
            </w:r>
            <w:r w:rsidR="009D2A40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31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]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B98E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CogEvo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62F1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approximately 10 m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6FAC" w14:textId="268BA46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81.8</w:t>
            </w:r>
            <w:r w:rsidR="0068732E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F533" w14:textId="56DB3691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57.9</w:t>
            </w:r>
            <w:r w:rsidR="0068732E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6597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0.7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74F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MMSE: 0.6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A94A" w14:textId="6CEC5CEE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N</w:t>
            </w:r>
            <w:r w:rsidR="00022B3C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62AE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0.892</w:t>
            </w:r>
          </w:p>
        </w:tc>
      </w:tr>
      <w:tr w:rsidR="005C4F42" w:rsidRPr="005C4F42" w14:paraId="2C656274" w14:textId="77777777" w:rsidTr="005C4F42">
        <w:trPr>
          <w:trHeight w:val="108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FF4A" w14:textId="1B21D378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Fukui Y, et al (2015) [</w:t>
            </w:r>
            <w:r w:rsidR="009D2A40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32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]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832A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Touch-panel screening test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br/>
              <w:t xml:space="preserve"> (Flipping cards game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AE76" w14:textId="027BB5C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Control: mean 19.3</w:t>
            </w:r>
            <w:r w:rsidR="004B5756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 xml:space="preserve"> 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±</w:t>
            </w:r>
            <w:r w:rsidR="004B5756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 xml:space="preserve"> 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9.5 sec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br/>
              <w:t>MCI: mean 30.9</w:t>
            </w:r>
            <w:r w:rsidR="004B5756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 xml:space="preserve"> 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±</w:t>
            </w:r>
            <w:r w:rsidR="004B5756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 xml:space="preserve"> 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18.4 sec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br/>
              <w:t>AD: mean 44.0</w:t>
            </w:r>
            <w:r w:rsidR="004B5756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 xml:space="preserve"> 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±</w:t>
            </w:r>
            <w:r w:rsidR="004B5756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 xml:space="preserve"> 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28.9 sec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B44A" w14:textId="0F8340C3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76.9</w:t>
            </w:r>
            <w:r w:rsidR="0068732E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6967" w14:textId="56B9B603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70.7</w:t>
            </w:r>
            <w:r w:rsidR="0068732E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6B2F" w14:textId="448D45F4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N</w:t>
            </w:r>
            <w:r w:rsidR="00022B3C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3C58" w14:textId="77777777" w:rsidR="00F12478" w:rsidRPr="005C4F42" w:rsidRDefault="00361903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 w:hint="eastAsia"/>
                <w:kern w:val="0"/>
                <w:sz w:val="16"/>
                <w:szCs w:val="16"/>
                <w:lang w:val="en-US"/>
              </w:rPr>
              <w:t>A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S: 0.234</w:t>
            </w:r>
          </w:p>
          <w:p w14:paraId="2115D0F4" w14:textId="2D99ED83" w:rsidR="00361903" w:rsidRPr="005C4F42" w:rsidRDefault="00361903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 w:hint="eastAsia"/>
                <w:kern w:val="0"/>
                <w:sz w:val="16"/>
                <w:szCs w:val="16"/>
                <w:lang w:val="en-US"/>
              </w:rPr>
              <w:t>A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BS: 0.142 (ns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E32D" w14:textId="5D1FE310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N</w:t>
            </w:r>
            <w:r w:rsidR="00022B3C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1A94" w14:textId="573D04A8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N</w:t>
            </w:r>
            <w:r w:rsidR="00022B3C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R</w:t>
            </w:r>
          </w:p>
        </w:tc>
      </w:tr>
      <w:tr w:rsidR="005C4F42" w:rsidRPr="005C4F42" w14:paraId="258A6354" w14:textId="77777777" w:rsidTr="005C4F42">
        <w:trPr>
          <w:trHeight w:val="1080"/>
        </w:trPr>
        <w:tc>
          <w:tcPr>
            <w:tcW w:w="1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C8F1" w14:textId="79C20421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Oyama A, et al (2019) [</w:t>
            </w:r>
            <w:r w:rsidR="009D2A40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33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FA65C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Rapid cognitive assessment using eye-tracking technology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DE4F8" w14:textId="055EA2C9" w:rsidR="00F12478" w:rsidRPr="005C4F42" w:rsidRDefault="004B5756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 xml:space="preserve">approximately </w:t>
            </w:r>
            <w:r w:rsidR="00F12478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3 min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FE39" w14:textId="3F265C0A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N</w:t>
            </w:r>
            <w:r w:rsidR="00022B3C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R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9B90" w14:textId="59A816A6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N</w:t>
            </w:r>
            <w:r w:rsidR="00022B3C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R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A866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0.84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D5191" w14:textId="77777777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MMSE: 0.740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br/>
              <w:t>ADAS: -0.640</w:t>
            </w:r>
          </w:p>
          <w:p w14:paraId="31EB16AA" w14:textId="164BA6A0" w:rsidR="00361903" w:rsidRPr="005C4F42" w:rsidRDefault="00361903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 w:hint="eastAsia"/>
                <w:kern w:val="0"/>
                <w:sz w:val="16"/>
                <w:szCs w:val="16"/>
                <w:lang w:val="en-US"/>
              </w:rPr>
              <w:t>F</w:t>
            </w: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AB: 0.57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47C9" w14:textId="5DC5FA26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N</w:t>
            </w:r>
            <w:r w:rsidR="00022B3C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R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B9D32" w14:textId="58BE6324" w:rsidR="00F12478" w:rsidRPr="005C4F42" w:rsidRDefault="00F12478" w:rsidP="00F12478">
            <w:pPr>
              <w:widowControl/>
              <w:jc w:val="center"/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</w:pPr>
            <w:r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N</w:t>
            </w:r>
            <w:r w:rsidR="00022B3C" w:rsidRPr="005C4F42">
              <w:rPr>
                <w:rFonts w:eastAsia="ＭＳ Ｐゴシック" w:cs="ＭＳ Ｐゴシック"/>
                <w:kern w:val="0"/>
                <w:sz w:val="16"/>
                <w:szCs w:val="16"/>
                <w:lang w:val="en-US"/>
              </w:rPr>
              <w:t>R</w:t>
            </w:r>
          </w:p>
        </w:tc>
      </w:tr>
    </w:tbl>
    <w:p w14:paraId="25712547" w14:textId="27828A7D" w:rsidR="00B41E2A" w:rsidRPr="005C4F42" w:rsidRDefault="00F12478" w:rsidP="00143190">
      <w:pPr>
        <w:rPr>
          <w:lang w:val="en-GB"/>
        </w:rPr>
      </w:pPr>
      <w:r w:rsidRPr="005C4F42">
        <w:rPr>
          <w:lang w:val="en-GB"/>
        </w:rPr>
        <w:t>MARC, mild cognitive impairment assessment tool for rapid screening using a computer; C-ABC, computerized assessment battery for cognition; N</w:t>
      </w:r>
      <w:r w:rsidR="00022B3C" w:rsidRPr="005C4F42">
        <w:rPr>
          <w:lang w:val="en-GB"/>
        </w:rPr>
        <w:t>R</w:t>
      </w:r>
      <w:r w:rsidRPr="005C4F42">
        <w:rPr>
          <w:lang w:val="en-GB"/>
        </w:rPr>
        <w:t>, no</w:t>
      </w:r>
      <w:r w:rsidR="00022B3C" w:rsidRPr="005C4F42">
        <w:rPr>
          <w:lang w:val="en-GB"/>
        </w:rPr>
        <w:t>t</w:t>
      </w:r>
      <w:r w:rsidRPr="005C4F42">
        <w:rPr>
          <w:lang w:val="en-GB"/>
        </w:rPr>
        <w:t xml:space="preserve"> </w:t>
      </w:r>
      <w:r w:rsidR="00022B3C" w:rsidRPr="005C4F42">
        <w:rPr>
          <w:lang w:val="en-GB"/>
        </w:rPr>
        <w:t>reported</w:t>
      </w:r>
      <w:r w:rsidRPr="005C4F42">
        <w:rPr>
          <w:lang w:val="en-GB"/>
        </w:rPr>
        <w:t xml:space="preserve">; </w:t>
      </w:r>
      <w:r w:rsidR="00022B3C" w:rsidRPr="005C4F42">
        <w:rPr>
          <w:lang w:val="en-GB"/>
        </w:rPr>
        <w:t xml:space="preserve">ns, not significant; </w:t>
      </w:r>
      <w:r w:rsidRPr="005C4F42">
        <w:rPr>
          <w:lang w:val="en-GB"/>
        </w:rPr>
        <w:t xml:space="preserve">MCI, mild cognitive impairment; AD, Alzheimer's disease; MSP, MSP, a computerized test battery for Alzheimer’s disease screening (produced by Nihon Kohden Corporation, named “monowasure soudan proguramu” (forgetfulness consultation program); MMSE, Mini-Mental State Examination; </w:t>
      </w:r>
      <w:r w:rsidR="00CC3698" w:rsidRPr="005C4F42">
        <w:rPr>
          <w:lang w:val="en-GB"/>
        </w:rPr>
        <w:t xml:space="preserve">AS, apathy scale; ABS, Abe’s behavioral and psychological symptoms of dementia; </w:t>
      </w:r>
      <w:r w:rsidRPr="005C4F42">
        <w:rPr>
          <w:lang w:val="en-GB"/>
        </w:rPr>
        <w:t xml:space="preserve">ADAS, Alzheimer’s Disease Assessment Scale-cognitive subscale; </w:t>
      </w:r>
      <w:r w:rsidR="00361903" w:rsidRPr="005C4F42">
        <w:rPr>
          <w:lang w:val="en-GB"/>
        </w:rPr>
        <w:t xml:space="preserve">FAB, Frontal Assessment Battery; </w:t>
      </w:r>
      <w:r w:rsidRPr="005C4F42">
        <w:rPr>
          <w:lang w:val="en-GB"/>
        </w:rPr>
        <w:t>Sen, sensitivity; Spe, specificity</w:t>
      </w:r>
      <w:r w:rsidR="009D2A40" w:rsidRPr="005C4F42">
        <w:rPr>
          <w:lang w:val="en-GB"/>
        </w:rPr>
        <w:t>; AUC, area under the receiver operating characteristic curve</w:t>
      </w:r>
      <w:r w:rsidRPr="005C4F42">
        <w:rPr>
          <w:lang w:val="en-GB"/>
        </w:rPr>
        <w:t>.</w:t>
      </w:r>
    </w:p>
    <w:p w14:paraId="6F23BF72" w14:textId="77777777" w:rsidR="00B41E2A" w:rsidRPr="005C4F42" w:rsidRDefault="00B41E2A" w:rsidP="00143190">
      <w:pPr>
        <w:rPr>
          <w:lang w:val="en-GB"/>
        </w:rPr>
        <w:sectPr w:rsidR="00B41E2A" w:rsidRPr="005C4F42" w:rsidSect="005C4F42">
          <w:pgSz w:w="16838" w:h="11906" w:orient="landscape"/>
          <w:pgMar w:top="1701" w:right="1985" w:bottom="1276" w:left="1701" w:header="851" w:footer="992" w:gutter="0"/>
          <w:cols w:space="425"/>
          <w:docGrid w:type="lines" w:linePitch="360"/>
        </w:sectPr>
      </w:pPr>
    </w:p>
    <w:p w14:paraId="66F22F6D" w14:textId="0207BA19" w:rsidR="00246A9A" w:rsidRPr="005C4F42" w:rsidRDefault="002670A1" w:rsidP="00143190">
      <w:pPr>
        <w:rPr>
          <w:lang w:val="en-GB"/>
        </w:rPr>
      </w:pPr>
      <w:r w:rsidRPr="005C4F42">
        <w:rPr>
          <w:noProof/>
          <w:lang w:val="en-GB"/>
        </w:rPr>
        <w:lastRenderedPageBreak/>
        <w:drawing>
          <wp:inline distT="0" distB="0" distL="0" distR="0" wp14:anchorId="51DA55DF" wp14:editId="1B5012A6">
            <wp:extent cx="5380462" cy="52959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832" cy="530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40875" w14:textId="18648997" w:rsidR="00246A9A" w:rsidRPr="005C4F42" w:rsidRDefault="00723134" w:rsidP="00723134">
      <w:pPr>
        <w:rPr>
          <w:lang w:val="en-GB"/>
        </w:rPr>
      </w:pPr>
      <w:r w:rsidRPr="005C4F42">
        <w:rPr>
          <w:lang w:val="en-GB"/>
        </w:rPr>
        <w:t xml:space="preserve">Fig. S1 </w:t>
      </w:r>
      <w:bookmarkStart w:id="1" w:name="_Hlk117425544"/>
      <w:r w:rsidRPr="005C4F42">
        <w:rPr>
          <w:lang w:val="en-GB"/>
        </w:rPr>
        <w:t>Samples of the representative tests on the MARC</w:t>
      </w:r>
      <w:r w:rsidR="002670A1" w:rsidRPr="005C4F42">
        <w:rPr>
          <w:rFonts w:hint="eastAsia"/>
          <w:lang w:val="en-GB"/>
        </w:rPr>
        <w:t xml:space="preserve"> </w:t>
      </w:r>
      <w:r w:rsidR="002670A1" w:rsidRPr="005C4F42">
        <w:rPr>
          <w:lang w:val="en-GB"/>
        </w:rPr>
        <w:t xml:space="preserve">(The </w:t>
      </w:r>
      <w:r w:rsidR="008C1436" w:rsidRPr="005C4F42">
        <w:rPr>
          <w:lang w:val="en-GB"/>
        </w:rPr>
        <w:t>text</w:t>
      </w:r>
      <w:r w:rsidR="002670A1" w:rsidRPr="005C4F42">
        <w:rPr>
          <w:lang w:val="en-GB"/>
        </w:rPr>
        <w:t>s are translated from Japanese)</w:t>
      </w:r>
      <w:r w:rsidRPr="005C4F42">
        <w:rPr>
          <w:lang w:val="en-GB"/>
        </w:rPr>
        <w:t>.</w:t>
      </w:r>
      <w:bookmarkEnd w:id="1"/>
    </w:p>
    <w:p w14:paraId="72A136DF" w14:textId="3A89A376" w:rsidR="00723134" w:rsidRPr="005C4F42" w:rsidRDefault="00723134" w:rsidP="00723134">
      <w:pPr>
        <w:rPr>
          <w:lang w:val="en-GB"/>
        </w:rPr>
      </w:pPr>
      <w:r w:rsidRPr="005C4F42">
        <w:rPr>
          <w:lang w:val="en-GB"/>
        </w:rPr>
        <w:t xml:space="preserve">(A) </w:t>
      </w:r>
      <w:r w:rsidR="00401176" w:rsidRPr="005C4F42">
        <w:rPr>
          <w:lang w:val="en-GB"/>
        </w:rPr>
        <w:t>Immediate recognition task</w:t>
      </w:r>
      <w:r w:rsidR="00492583" w:rsidRPr="005C4F42">
        <w:rPr>
          <w:lang w:val="en-GB"/>
        </w:rPr>
        <w:t>, the question "</w:t>
      </w:r>
      <w:r w:rsidR="00492583" w:rsidRPr="005C4F42">
        <w:t xml:space="preserve"> </w:t>
      </w:r>
      <w:r w:rsidR="00492583" w:rsidRPr="005C4F42">
        <w:rPr>
          <w:lang w:val="en-GB"/>
        </w:rPr>
        <w:t xml:space="preserve">I'm going to show you four words. Read it aloud and memorize it. I will ask you again later, so please remember." has been presented (left slide), and the participant selects the four words they memorized from 12 words (right slide). </w:t>
      </w:r>
      <w:r w:rsidR="00401176" w:rsidRPr="005C4F42">
        <w:rPr>
          <w:lang w:val="en-GB"/>
        </w:rPr>
        <w:t xml:space="preserve">(B) </w:t>
      </w:r>
      <w:r w:rsidRPr="005C4F42">
        <w:rPr>
          <w:lang w:val="en-GB"/>
        </w:rPr>
        <w:t>Digit span forward task</w:t>
      </w:r>
      <w:r w:rsidR="00492583" w:rsidRPr="005C4F42">
        <w:rPr>
          <w:lang w:val="en-GB"/>
        </w:rPr>
        <w:t>, the question "</w:t>
      </w:r>
      <w:r w:rsidR="00492583" w:rsidRPr="005C4F42">
        <w:t xml:space="preserve"> I'm going to say five numbers. Please </w:t>
      </w:r>
      <w:r w:rsidR="00BB21BD" w:rsidRPr="005C4F42">
        <w:t>select</w:t>
      </w:r>
      <w:r w:rsidR="00492583" w:rsidRPr="005C4F42">
        <w:t xml:space="preserve"> the numbers in order.</w:t>
      </w:r>
      <w:r w:rsidR="00492583" w:rsidRPr="005C4F42">
        <w:rPr>
          <w:lang w:val="en-GB"/>
        </w:rPr>
        <w:t xml:space="preserve">" has been presented (left slide), and the participant selects the numbers in order from a choice of 1 to 9 (right slide). </w:t>
      </w:r>
      <w:r w:rsidRPr="005C4F42">
        <w:rPr>
          <w:lang w:val="en-GB"/>
        </w:rPr>
        <w:t>(</w:t>
      </w:r>
      <w:r w:rsidR="00401176" w:rsidRPr="005C4F42">
        <w:rPr>
          <w:lang w:val="en-GB"/>
        </w:rPr>
        <w:t>C</w:t>
      </w:r>
      <w:r w:rsidRPr="005C4F42">
        <w:rPr>
          <w:lang w:val="en-GB"/>
        </w:rPr>
        <w:t>) Visual retention task</w:t>
      </w:r>
      <w:r w:rsidR="00492583" w:rsidRPr="005C4F42">
        <w:rPr>
          <w:lang w:val="en-GB"/>
        </w:rPr>
        <w:t>, the question "</w:t>
      </w:r>
      <w:r w:rsidR="00492583" w:rsidRPr="005C4F42">
        <w:t xml:space="preserve"> </w:t>
      </w:r>
      <w:r w:rsidR="00FE1DE3" w:rsidRPr="005C4F42">
        <w:t>An image will be d</w:t>
      </w:r>
      <w:r w:rsidR="00492583" w:rsidRPr="005C4F42">
        <w:t>isplay</w:t>
      </w:r>
      <w:r w:rsidR="00FE1DE3" w:rsidRPr="005C4F42">
        <w:t>ed</w:t>
      </w:r>
      <w:r w:rsidR="00492583" w:rsidRPr="005C4F42">
        <w:t xml:space="preserve"> on the screen for 5 seconds. Please take a good look and remember.</w:t>
      </w:r>
      <w:r w:rsidR="00492583" w:rsidRPr="005C4F42">
        <w:rPr>
          <w:lang w:val="en-GB"/>
        </w:rPr>
        <w:t>" has been presented (left slide), and the participant has to choose the figure they memorized from three choices.</w:t>
      </w:r>
    </w:p>
    <w:p w14:paraId="3AFFC116" w14:textId="2F94E062" w:rsidR="00246A9A" w:rsidRPr="005C4F42" w:rsidRDefault="0075294B" w:rsidP="00143190">
      <w:pPr>
        <w:rPr>
          <w:lang w:val="en-GB"/>
        </w:rPr>
      </w:pPr>
      <w:r w:rsidRPr="005C4F42">
        <w:rPr>
          <w:lang w:val="en-GB"/>
        </w:rPr>
        <w:t>MARC, mild cognitive impairment assessment tool for rapid screening using a computer.</w:t>
      </w:r>
    </w:p>
    <w:p w14:paraId="3FC0FC04" w14:textId="77777777" w:rsidR="00143190" w:rsidRPr="001E6911" w:rsidRDefault="00143190" w:rsidP="00143190">
      <w:pPr>
        <w:rPr>
          <w:lang w:val="en-GB"/>
        </w:rPr>
      </w:pPr>
      <w:r w:rsidRPr="001E6911">
        <w:rPr>
          <w:noProof/>
          <w:lang w:val="en-GB" w:eastAsia="zh-TW"/>
        </w:rPr>
        <w:lastRenderedPageBreak/>
        <w:drawing>
          <wp:inline distT="0" distB="0" distL="0" distR="0" wp14:anchorId="6DE1C9F8" wp14:editId="0A0E3059">
            <wp:extent cx="5392420" cy="20574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646556" name="図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0F447" w14:textId="7D70D009" w:rsidR="00143190" w:rsidRPr="001E6911" w:rsidRDefault="00143190" w:rsidP="00143190">
      <w:pPr>
        <w:rPr>
          <w:lang w:val="en-GB"/>
        </w:rPr>
      </w:pPr>
      <w:r w:rsidRPr="001E6911">
        <w:rPr>
          <w:lang w:val="en-GB"/>
        </w:rPr>
        <w:t>Fig. S</w:t>
      </w:r>
      <w:r w:rsidR="00723134">
        <w:rPr>
          <w:lang w:val="en-GB"/>
        </w:rPr>
        <w:t>2</w:t>
      </w:r>
      <w:r w:rsidRPr="001E6911">
        <w:rPr>
          <w:lang w:val="en-GB"/>
        </w:rPr>
        <w:t xml:space="preserve"> </w:t>
      </w:r>
      <w:bookmarkStart w:id="2" w:name="_Hlk112402020"/>
      <w:r w:rsidRPr="001E6911">
        <w:rPr>
          <w:lang w:val="en-GB"/>
        </w:rPr>
        <w:t>The score of MARC in patients with ADD, MCI, and NDC in the 65-74 (A), 75-84 (B), and over 85 (C) years old groups.</w:t>
      </w:r>
      <w:bookmarkEnd w:id="2"/>
    </w:p>
    <w:p w14:paraId="78F824ED" w14:textId="77777777" w:rsidR="00143190" w:rsidRPr="001E6911" w:rsidRDefault="00143190" w:rsidP="00143190">
      <w:pPr>
        <w:rPr>
          <w:lang w:val="en-GB"/>
        </w:rPr>
      </w:pPr>
      <w:r w:rsidRPr="001E6911">
        <w:rPr>
          <w:lang w:val="en-GB"/>
        </w:rPr>
        <w:t>The results of the 75-84 years old group were compared by a one-way analysis of variance followed by the Tukey test. Due to the small number of participants aged 65-74 and over 85 years, no comparison by statistical analysis was made between the three groups.</w:t>
      </w:r>
    </w:p>
    <w:p w14:paraId="62AD8FD5" w14:textId="3265C1F1" w:rsidR="00143190" w:rsidRPr="001E6911" w:rsidRDefault="00143190" w:rsidP="00143190">
      <w:pPr>
        <w:rPr>
          <w:lang w:val="en-GB"/>
        </w:rPr>
      </w:pPr>
      <w:r w:rsidRPr="001E6911">
        <w:rPr>
          <w:lang w:val="en-GB"/>
        </w:rPr>
        <w:t>** p&lt;0.01.</w:t>
      </w:r>
    </w:p>
    <w:p w14:paraId="3773C269" w14:textId="77777777" w:rsidR="00143190" w:rsidRPr="001E6911" w:rsidRDefault="00143190" w:rsidP="00143190">
      <w:pPr>
        <w:rPr>
          <w:lang w:val="en-GB"/>
        </w:rPr>
      </w:pPr>
      <w:r w:rsidRPr="001E6911">
        <w:rPr>
          <w:lang w:val="en-GB"/>
        </w:rPr>
        <w:t>NDC, non-demented control</w:t>
      </w:r>
      <w:r>
        <w:rPr>
          <w:lang w:val="en-GB"/>
        </w:rPr>
        <w:t>s</w:t>
      </w:r>
      <w:r w:rsidRPr="001E6911">
        <w:rPr>
          <w:lang w:val="en-GB"/>
        </w:rPr>
        <w:t>; ADD, Alzheimer's disease dementia; MCI, mild cognitive impairment; MARC, mild cognitive impairment assessment tool for rapid screening using</w:t>
      </w:r>
      <w:r>
        <w:rPr>
          <w:lang w:val="en-GB"/>
        </w:rPr>
        <w:t xml:space="preserve"> a</w:t>
      </w:r>
      <w:r w:rsidRPr="001E6911">
        <w:rPr>
          <w:lang w:val="en-GB"/>
        </w:rPr>
        <w:t xml:space="preserve"> computer.</w:t>
      </w:r>
    </w:p>
    <w:p w14:paraId="6EF5FC6D" w14:textId="77777777" w:rsidR="00143190" w:rsidRPr="001E6911" w:rsidRDefault="00143190" w:rsidP="00143190">
      <w:pPr>
        <w:rPr>
          <w:lang w:val="en-GB"/>
        </w:rPr>
      </w:pPr>
    </w:p>
    <w:p w14:paraId="1A0DEF3B" w14:textId="61A96C7F" w:rsidR="00A9665B" w:rsidRDefault="00A9665B" w:rsidP="00143190">
      <w:pPr>
        <w:rPr>
          <w:lang w:val="en-GB"/>
        </w:rPr>
      </w:pPr>
    </w:p>
    <w:p w14:paraId="3BB423D2" w14:textId="7BC70495" w:rsidR="00723134" w:rsidRDefault="00723134" w:rsidP="00143190">
      <w:pPr>
        <w:rPr>
          <w:lang w:val="en-GB"/>
        </w:rPr>
      </w:pPr>
    </w:p>
    <w:p w14:paraId="095BEBA3" w14:textId="266B914D" w:rsidR="00723134" w:rsidRDefault="00723134" w:rsidP="00143190">
      <w:pPr>
        <w:rPr>
          <w:lang w:val="en-GB"/>
        </w:rPr>
      </w:pPr>
    </w:p>
    <w:p w14:paraId="07B1FC96" w14:textId="77777777" w:rsidR="00723134" w:rsidRPr="00143190" w:rsidRDefault="00723134" w:rsidP="00143190">
      <w:pPr>
        <w:rPr>
          <w:lang w:val="en-GB"/>
        </w:rPr>
      </w:pPr>
    </w:p>
    <w:sectPr w:rsidR="00723134" w:rsidRPr="001431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464D1" w14:textId="77777777" w:rsidR="00EF124A" w:rsidRDefault="00EF124A" w:rsidP="00EB1D98">
      <w:r>
        <w:separator/>
      </w:r>
    </w:p>
  </w:endnote>
  <w:endnote w:type="continuationSeparator" w:id="0">
    <w:p w14:paraId="52E6AEEB" w14:textId="77777777" w:rsidR="00EF124A" w:rsidRDefault="00EF124A" w:rsidP="00EB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EBEB3" w14:textId="77777777" w:rsidR="00EF124A" w:rsidRDefault="00EF124A" w:rsidP="00EB1D98">
      <w:r>
        <w:separator/>
      </w:r>
    </w:p>
  </w:footnote>
  <w:footnote w:type="continuationSeparator" w:id="0">
    <w:p w14:paraId="24D3C36D" w14:textId="77777777" w:rsidR="00EF124A" w:rsidRDefault="00EF124A" w:rsidP="00EB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00874"/>
    <w:multiLevelType w:val="hybridMultilevel"/>
    <w:tmpl w:val="5D6A398A"/>
    <w:lvl w:ilvl="0" w:tplc="E2185F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53486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761"/>
    <w:rsid w:val="00000719"/>
    <w:rsid w:val="0000407B"/>
    <w:rsid w:val="00004C29"/>
    <w:rsid w:val="00006470"/>
    <w:rsid w:val="0000692B"/>
    <w:rsid w:val="00011517"/>
    <w:rsid w:val="000117C4"/>
    <w:rsid w:val="000118E1"/>
    <w:rsid w:val="000120EA"/>
    <w:rsid w:val="00012635"/>
    <w:rsid w:val="0001726B"/>
    <w:rsid w:val="000179D8"/>
    <w:rsid w:val="00022B3C"/>
    <w:rsid w:val="0003021C"/>
    <w:rsid w:val="000306CC"/>
    <w:rsid w:val="00044A34"/>
    <w:rsid w:val="000457C1"/>
    <w:rsid w:val="00045F5B"/>
    <w:rsid w:val="00046CE0"/>
    <w:rsid w:val="00050E3B"/>
    <w:rsid w:val="000513E1"/>
    <w:rsid w:val="00052B03"/>
    <w:rsid w:val="0005668F"/>
    <w:rsid w:val="00056E0E"/>
    <w:rsid w:val="0006361C"/>
    <w:rsid w:val="00065911"/>
    <w:rsid w:val="00071643"/>
    <w:rsid w:val="00072AFB"/>
    <w:rsid w:val="00073DE4"/>
    <w:rsid w:val="0007442B"/>
    <w:rsid w:val="00075D8E"/>
    <w:rsid w:val="000779E7"/>
    <w:rsid w:val="00082A2F"/>
    <w:rsid w:val="000837C4"/>
    <w:rsid w:val="000838F9"/>
    <w:rsid w:val="000853BA"/>
    <w:rsid w:val="00087C62"/>
    <w:rsid w:val="00090287"/>
    <w:rsid w:val="00090ACE"/>
    <w:rsid w:val="00091441"/>
    <w:rsid w:val="000930A3"/>
    <w:rsid w:val="000931EC"/>
    <w:rsid w:val="000959E1"/>
    <w:rsid w:val="00097449"/>
    <w:rsid w:val="00097779"/>
    <w:rsid w:val="000978FB"/>
    <w:rsid w:val="000A3DDE"/>
    <w:rsid w:val="000B3B2E"/>
    <w:rsid w:val="000B43CF"/>
    <w:rsid w:val="000B528B"/>
    <w:rsid w:val="000B7BF5"/>
    <w:rsid w:val="000C188B"/>
    <w:rsid w:val="000C2DC8"/>
    <w:rsid w:val="000C32C7"/>
    <w:rsid w:val="000C4510"/>
    <w:rsid w:val="000C4953"/>
    <w:rsid w:val="000C4CC3"/>
    <w:rsid w:val="000C5901"/>
    <w:rsid w:val="000C6CDC"/>
    <w:rsid w:val="000C7E39"/>
    <w:rsid w:val="000D28E1"/>
    <w:rsid w:val="000D3755"/>
    <w:rsid w:val="000D499B"/>
    <w:rsid w:val="000D4DB9"/>
    <w:rsid w:val="000D56E7"/>
    <w:rsid w:val="000D57E8"/>
    <w:rsid w:val="000D5C91"/>
    <w:rsid w:val="000D73B0"/>
    <w:rsid w:val="000E07D7"/>
    <w:rsid w:val="000E15AC"/>
    <w:rsid w:val="000E53C0"/>
    <w:rsid w:val="000E7209"/>
    <w:rsid w:val="000F0217"/>
    <w:rsid w:val="000F244C"/>
    <w:rsid w:val="000F5A4B"/>
    <w:rsid w:val="0010123E"/>
    <w:rsid w:val="00103DD6"/>
    <w:rsid w:val="00103F0D"/>
    <w:rsid w:val="00107643"/>
    <w:rsid w:val="00110498"/>
    <w:rsid w:val="0011082B"/>
    <w:rsid w:val="001123E2"/>
    <w:rsid w:val="001138F7"/>
    <w:rsid w:val="00113CE5"/>
    <w:rsid w:val="001146B4"/>
    <w:rsid w:val="00114BFA"/>
    <w:rsid w:val="00116984"/>
    <w:rsid w:val="00117989"/>
    <w:rsid w:val="00122031"/>
    <w:rsid w:val="00123710"/>
    <w:rsid w:val="00123B83"/>
    <w:rsid w:val="0012554D"/>
    <w:rsid w:val="00127C5D"/>
    <w:rsid w:val="00130402"/>
    <w:rsid w:val="00130610"/>
    <w:rsid w:val="00131020"/>
    <w:rsid w:val="00133499"/>
    <w:rsid w:val="00137736"/>
    <w:rsid w:val="00140AD7"/>
    <w:rsid w:val="00140E59"/>
    <w:rsid w:val="00141F61"/>
    <w:rsid w:val="00142B3F"/>
    <w:rsid w:val="00143190"/>
    <w:rsid w:val="00144604"/>
    <w:rsid w:val="00144914"/>
    <w:rsid w:val="00144E62"/>
    <w:rsid w:val="00145D9C"/>
    <w:rsid w:val="00147125"/>
    <w:rsid w:val="00147D09"/>
    <w:rsid w:val="001503E9"/>
    <w:rsid w:val="0015065D"/>
    <w:rsid w:val="00151604"/>
    <w:rsid w:val="00154D68"/>
    <w:rsid w:val="001553AE"/>
    <w:rsid w:val="001562D4"/>
    <w:rsid w:val="00156E6D"/>
    <w:rsid w:val="00162022"/>
    <w:rsid w:val="00162650"/>
    <w:rsid w:val="00162BD4"/>
    <w:rsid w:val="001658EC"/>
    <w:rsid w:val="00171C2A"/>
    <w:rsid w:val="0017658D"/>
    <w:rsid w:val="00177ED4"/>
    <w:rsid w:val="001801EE"/>
    <w:rsid w:val="0018230C"/>
    <w:rsid w:val="00182E2F"/>
    <w:rsid w:val="0018793A"/>
    <w:rsid w:val="001879F8"/>
    <w:rsid w:val="00192850"/>
    <w:rsid w:val="00193065"/>
    <w:rsid w:val="00195A58"/>
    <w:rsid w:val="00195ED1"/>
    <w:rsid w:val="001961B3"/>
    <w:rsid w:val="001A0271"/>
    <w:rsid w:val="001A13FF"/>
    <w:rsid w:val="001B1FA2"/>
    <w:rsid w:val="001B5870"/>
    <w:rsid w:val="001B69C5"/>
    <w:rsid w:val="001B7D88"/>
    <w:rsid w:val="001C079B"/>
    <w:rsid w:val="001C1155"/>
    <w:rsid w:val="001C1847"/>
    <w:rsid w:val="001C3263"/>
    <w:rsid w:val="001C459C"/>
    <w:rsid w:val="001C4621"/>
    <w:rsid w:val="001C4A48"/>
    <w:rsid w:val="001C547C"/>
    <w:rsid w:val="001D0164"/>
    <w:rsid w:val="001D1E7E"/>
    <w:rsid w:val="001D2AB3"/>
    <w:rsid w:val="001D4036"/>
    <w:rsid w:val="001D58E7"/>
    <w:rsid w:val="001E172E"/>
    <w:rsid w:val="001E1FEF"/>
    <w:rsid w:val="001E54A7"/>
    <w:rsid w:val="001E5E2C"/>
    <w:rsid w:val="001F031D"/>
    <w:rsid w:val="001F5F79"/>
    <w:rsid w:val="0020159E"/>
    <w:rsid w:val="00204652"/>
    <w:rsid w:val="00212AE5"/>
    <w:rsid w:val="002176B6"/>
    <w:rsid w:val="002204F9"/>
    <w:rsid w:val="00221C71"/>
    <w:rsid w:val="00222A1C"/>
    <w:rsid w:val="00223D3F"/>
    <w:rsid w:val="00224DC2"/>
    <w:rsid w:val="00225546"/>
    <w:rsid w:val="00225C03"/>
    <w:rsid w:val="00225C13"/>
    <w:rsid w:val="00226AD7"/>
    <w:rsid w:val="00226B6E"/>
    <w:rsid w:val="00227719"/>
    <w:rsid w:val="00232308"/>
    <w:rsid w:val="00233944"/>
    <w:rsid w:val="0023441A"/>
    <w:rsid w:val="00236988"/>
    <w:rsid w:val="00243842"/>
    <w:rsid w:val="00243DAB"/>
    <w:rsid w:val="00246A9A"/>
    <w:rsid w:val="00247E99"/>
    <w:rsid w:val="002516D1"/>
    <w:rsid w:val="00253010"/>
    <w:rsid w:val="00253DE8"/>
    <w:rsid w:val="0025593D"/>
    <w:rsid w:val="00257F68"/>
    <w:rsid w:val="00261498"/>
    <w:rsid w:val="002670A1"/>
    <w:rsid w:val="00272F2D"/>
    <w:rsid w:val="002740CC"/>
    <w:rsid w:val="0028306C"/>
    <w:rsid w:val="00284B9C"/>
    <w:rsid w:val="00291189"/>
    <w:rsid w:val="002915A9"/>
    <w:rsid w:val="00292D20"/>
    <w:rsid w:val="0029505F"/>
    <w:rsid w:val="002950DF"/>
    <w:rsid w:val="0029538B"/>
    <w:rsid w:val="00295A2D"/>
    <w:rsid w:val="00296C37"/>
    <w:rsid w:val="00297136"/>
    <w:rsid w:val="002A34CC"/>
    <w:rsid w:val="002A3B2C"/>
    <w:rsid w:val="002A6889"/>
    <w:rsid w:val="002A7551"/>
    <w:rsid w:val="002B340F"/>
    <w:rsid w:val="002B3CC6"/>
    <w:rsid w:val="002B3DA6"/>
    <w:rsid w:val="002B76B4"/>
    <w:rsid w:val="002C1BCC"/>
    <w:rsid w:val="002C3231"/>
    <w:rsid w:val="002C4735"/>
    <w:rsid w:val="002C4B2D"/>
    <w:rsid w:val="002C5B67"/>
    <w:rsid w:val="002C642C"/>
    <w:rsid w:val="002D0E62"/>
    <w:rsid w:val="002D2702"/>
    <w:rsid w:val="002D343B"/>
    <w:rsid w:val="002D70DB"/>
    <w:rsid w:val="002D726D"/>
    <w:rsid w:val="002E325D"/>
    <w:rsid w:val="002E6E92"/>
    <w:rsid w:val="002E7A86"/>
    <w:rsid w:val="002F08C7"/>
    <w:rsid w:val="002F0DC0"/>
    <w:rsid w:val="002F2C6E"/>
    <w:rsid w:val="002F4320"/>
    <w:rsid w:val="002F4576"/>
    <w:rsid w:val="002F4E3F"/>
    <w:rsid w:val="002F4F6D"/>
    <w:rsid w:val="002F5CE7"/>
    <w:rsid w:val="002F60B0"/>
    <w:rsid w:val="002F72C8"/>
    <w:rsid w:val="00300FDF"/>
    <w:rsid w:val="003018C8"/>
    <w:rsid w:val="003046D2"/>
    <w:rsid w:val="00305156"/>
    <w:rsid w:val="00310330"/>
    <w:rsid w:val="00313E27"/>
    <w:rsid w:val="00317C3A"/>
    <w:rsid w:val="003203DA"/>
    <w:rsid w:val="003209D5"/>
    <w:rsid w:val="0032419C"/>
    <w:rsid w:val="003245B2"/>
    <w:rsid w:val="00324642"/>
    <w:rsid w:val="003340E1"/>
    <w:rsid w:val="00335D47"/>
    <w:rsid w:val="00337327"/>
    <w:rsid w:val="0034459A"/>
    <w:rsid w:val="003455D2"/>
    <w:rsid w:val="0034589A"/>
    <w:rsid w:val="0034663D"/>
    <w:rsid w:val="003466B3"/>
    <w:rsid w:val="00346C28"/>
    <w:rsid w:val="003476DC"/>
    <w:rsid w:val="00353273"/>
    <w:rsid w:val="00353AE8"/>
    <w:rsid w:val="00355D7A"/>
    <w:rsid w:val="00360407"/>
    <w:rsid w:val="00360BE2"/>
    <w:rsid w:val="00361903"/>
    <w:rsid w:val="00362A6E"/>
    <w:rsid w:val="0036374E"/>
    <w:rsid w:val="00364892"/>
    <w:rsid w:val="00364D0E"/>
    <w:rsid w:val="00366B55"/>
    <w:rsid w:val="00367F9B"/>
    <w:rsid w:val="0037307D"/>
    <w:rsid w:val="003737E8"/>
    <w:rsid w:val="00376145"/>
    <w:rsid w:val="00377589"/>
    <w:rsid w:val="00377858"/>
    <w:rsid w:val="00377D59"/>
    <w:rsid w:val="00381DBD"/>
    <w:rsid w:val="00384707"/>
    <w:rsid w:val="00384A38"/>
    <w:rsid w:val="00384F7B"/>
    <w:rsid w:val="0039705E"/>
    <w:rsid w:val="00397535"/>
    <w:rsid w:val="003A0162"/>
    <w:rsid w:val="003A0DB3"/>
    <w:rsid w:val="003A1A99"/>
    <w:rsid w:val="003A1ACB"/>
    <w:rsid w:val="003A328C"/>
    <w:rsid w:val="003A33B9"/>
    <w:rsid w:val="003A5471"/>
    <w:rsid w:val="003A6495"/>
    <w:rsid w:val="003B0194"/>
    <w:rsid w:val="003B0ED2"/>
    <w:rsid w:val="003B3A34"/>
    <w:rsid w:val="003B480C"/>
    <w:rsid w:val="003B775C"/>
    <w:rsid w:val="003C2B4E"/>
    <w:rsid w:val="003C68AB"/>
    <w:rsid w:val="003D16CF"/>
    <w:rsid w:val="003D3BAB"/>
    <w:rsid w:val="003D49AC"/>
    <w:rsid w:val="003D4A79"/>
    <w:rsid w:val="003D60D7"/>
    <w:rsid w:val="003D6CFB"/>
    <w:rsid w:val="003D78F5"/>
    <w:rsid w:val="003E0032"/>
    <w:rsid w:val="003E18EB"/>
    <w:rsid w:val="003E36D0"/>
    <w:rsid w:val="003E48AB"/>
    <w:rsid w:val="003F032C"/>
    <w:rsid w:val="003F04C5"/>
    <w:rsid w:val="003F0D84"/>
    <w:rsid w:val="003F2130"/>
    <w:rsid w:val="003F2546"/>
    <w:rsid w:val="003F2810"/>
    <w:rsid w:val="003F2EA7"/>
    <w:rsid w:val="003F583C"/>
    <w:rsid w:val="003F7749"/>
    <w:rsid w:val="004000D6"/>
    <w:rsid w:val="00400D87"/>
    <w:rsid w:val="00401176"/>
    <w:rsid w:val="00402975"/>
    <w:rsid w:val="00402FD1"/>
    <w:rsid w:val="00404E6F"/>
    <w:rsid w:val="00406639"/>
    <w:rsid w:val="00406E7C"/>
    <w:rsid w:val="004130BE"/>
    <w:rsid w:val="00414B74"/>
    <w:rsid w:val="00414E2D"/>
    <w:rsid w:val="004152A7"/>
    <w:rsid w:val="00415469"/>
    <w:rsid w:val="004165B3"/>
    <w:rsid w:val="004205E7"/>
    <w:rsid w:val="00420C96"/>
    <w:rsid w:val="00421E38"/>
    <w:rsid w:val="004230ED"/>
    <w:rsid w:val="00426760"/>
    <w:rsid w:val="004279D0"/>
    <w:rsid w:val="00432B1D"/>
    <w:rsid w:val="00432D5A"/>
    <w:rsid w:val="004330F0"/>
    <w:rsid w:val="00434341"/>
    <w:rsid w:val="00434D97"/>
    <w:rsid w:val="00437ED3"/>
    <w:rsid w:val="004403FA"/>
    <w:rsid w:val="00442959"/>
    <w:rsid w:val="004465F2"/>
    <w:rsid w:val="00446F32"/>
    <w:rsid w:val="00447769"/>
    <w:rsid w:val="00450947"/>
    <w:rsid w:val="004578CA"/>
    <w:rsid w:val="00460109"/>
    <w:rsid w:val="00460287"/>
    <w:rsid w:val="00461592"/>
    <w:rsid w:val="00461DBD"/>
    <w:rsid w:val="00462F06"/>
    <w:rsid w:val="004639AE"/>
    <w:rsid w:val="004646E6"/>
    <w:rsid w:val="0047143A"/>
    <w:rsid w:val="00474F72"/>
    <w:rsid w:val="0047656C"/>
    <w:rsid w:val="00476FB0"/>
    <w:rsid w:val="00481487"/>
    <w:rsid w:val="00481634"/>
    <w:rsid w:val="004833F1"/>
    <w:rsid w:val="0048345D"/>
    <w:rsid w:val="00483F63"/>
    <w:rsid w:val="00484FC4"/>
    <w:rsid w:val="004862ED"/>
    <w:rsid w:val="00491BCF"/>
    <w:rsid w:val="00492583"/>
    <w:rsid w:val="004937B6"/>
    <w:rsid w:val="0049445F"/>
    <w:rsid w:val="00496095"/>
    <w:rsid w:val="004969E6"/>
    <w:rsid w:val="00496E64"/>
    <w:rsid w:val="00497499"/>
    <w:rsid w:val="004A0358"/>
    <w:rsid w:val="004A168E"/>
    <w:rsid w:val="004A201D"/>
    <w:rsid w:val="004A623A"/>
    <w:rsid w:val="004A636F"/>
    <w:rsid w:val="004B17A9"/>
    <w:rsid w:val="004B477C"/>
    <w:rsid w:val="004B5756"/>
    <w:rsid w:val="004B6A78"/>
    <w:rsid w:val="004B6E14"/>
    <w:rsid w:val="004B7466"/>
    <w:rsid w:val="004C0E73"/>
    <w:rsid w:val="004C19D6"/>
    <w:rsid w:val="004C2730"/>
    <w:rsid w:val="004C561A"/>
    <w:rsid w:val="004C5FF2"/>
    <w:rsid w:val="004C70B6"/>
    <w:rsid w:val="004C7A47"/>
    <w:rsid w:val="004D02F6"/>
    <w:rsid w:val="004D1480"/>
    <w:rsid w:val="004D1AF6"/>
    <w:rsid w:val="004D3610"/>
    <w:rsid w:val="004D3D14"/>
    <w:rsid w:val="004D4BF3"/>
    <w:rsid w:val="004D73C9"/>
    <w:rsid w:val="004E06B5"/>
    <w:rsid w:val="004E0982"/>
    <w:rsid w:val="004E18E6"/>
    <w:rsid w:val="004E22C3"/>
    <w:rsid w:val="004E5C8A"/>
    <w:rsid w:val="004E6748"/>
    <w:rsid w:val="004E79D7"/>
    <w:rsid w:val="004F06FD"/>
    <w:rsid w:val="004F171D"/>
    <w:rsid w:val="004F231A"/>
    <w:rsid w:val="004F2FD7"/>
    <w:rsid w:val="004F598C"/>
    <w:rsid w:val="00500471"/>
    <w:rsid w:val="00500CA0"/>
    <w:rsid w:val="0050111E"/>
    <w:rsid w:val="00503FDF"/>
    <w:rsid w:val="00504405"/>
    <w:rsid w:val="00504D34"/>
    <w:rsid w:val="005054B5"/>
    <w:rsid w:val="0050680A"/>
    <w:rsid w:val="00510C04"/>
    <w:rsid w:val="005134DB"/>
    <w:rsid w:val="00516A6F"/>
    <w:rsid w:val="00517241"/>
    <w:rsid w:val="0052305F"/>
    <w:rsid w:val="00525005"/>
    <w:rsid w:val="00526CC1"/>
    <w:rsid w:val="00526D46"/>
    <w:rsid w:val="005301CA"/>
    <w:rsid w:val="00530BE9"/>
    <w:rsid w:val="005331A2"/>
    <w:rsid w:val="00536681"/>
    <w:rsid w:val="00540B9A"/>
    <w:rsid w:val="00544568"/>
    <w:rsid w:val="0054611D"/>
    <w:rsid w:val="005478FF"/>
    <w:rsid w:val="0055054C"/>
    <w:rsid w:val="00553237"/>
    <w:rsid w:val="00556E06"/>
    <w:rsid w:val="005572BE"/>
    <w:rsid w:val="00567DBB"/>
    <w:rsid w:val="00570891"/>
    <w:rsid w:val="00570E5B"/>
    <w:rsid w:val="00571D32"/>
    <w:rsid w:val="00571F27"/>
    <w:rsid w:val="00573966"/>
    <w:rsid w:val="00580E8A"/>
    <w:rsid w:val="005825CB"/>
    <w:rsid w:val="00582A62"/>
    <w:rsid w:val="00586995"/>
    <w:rsid w:val="00590B12"/>
    <w:rsid w:val="0059220F"/>
    <w:rsid w:val="00593BDB"/>
    <w:rsid w:val="00593CE5"/>
    <w:rsid w:val="00593E8C"/>
    <w:rsid w:val="00594146"/>
    <w:rsid w:val="00594518"/>
    <w:rsid w:val="0059574F"/>
    <w:rsid w:val="00596125"/>
    <w:rsid w:val="005A18CA"/>
    <w:rsid w:val="005A1A7E"/>
    <w:rsid w:val="005A229B"/>
    <w:rsid w:val="005A2B5E"/>
    <w:rsid w:val="005A2F74"/>
    <w:rsid w:val="005A3158"/>
    <w:rsid w:val="005A3BB3"/>
    <w:rsid w:val="005A3D88"/>
    <w:rsid w:val="005A6258"/>
    <w:rsid w:val="005A7488"/>
    <w:rsid w:val="005A7673"/>
    <w:rsid w:val="005B0683"/>
    <w:rsid w:val="005B06E6"/>
    <w:rsid w:val="005B292B"/>
    <w:rsid w:val="005B47EB"/>
    <w:rsid w:val="005C02C4"/>
    <w:rsid w:val="005C1F9F"/>
    <w:rsid w:val="005C384F"/>
    <w:rsid w:val="005C3A61"/>
    <w:rsid w:val="005C46E4"/>
    <w:rsid w:val="005C4F42"/>
    <w:rsid w:val="005C7CB2"/>
    <w:rsid w:val="005D0C8A"/>
    <w:rsid w:val="005D224F"/>
    <w:rsid w:val="005D325C"/>
    <w:rsid w:val="005D63C3"/>
    <w:rsid w:val="005D67EC"/>
    <w:rsid w:val="005E6A8A"/>
    <w:rsid w:val="005E7381"/>
    <w:rsid w:val="005F4340"/>
    <w:rsid w:val="005F4ED2"/>
    <w:rsid w:val="005F570E"/>
    <w:rsid w:val="005F6230"/>
    <w:rsid w:val="00600378"/>
    <w:rsid w:val="00602442"/>
    <w:rsid w:val="00602CD9"/>
    <w:rsid w:val="00603D17"/>
    <w:rsid w:val="00604130"/>
    <w:rsid w:val="00610609"/>
    <w:rsid w:val="00610EC6"/>
    <w:rsid w:val="00611B7E"/>
    <w:rsid w:val="00613782"/>
    <w:rsid w:val="00614692"/>
    <w:rsid w:val="00614874"/>
    <w:rsid w:val="0061495A"/>
    <w:rsid w:val="006153E9"/>
    <w:rsid w:val="00623330"/>
    <w:rsid w:val="00623E03"/>
    <w:rsid w:val="00624434"/>
    <w:rsid w:val="00624868"/>
    <w:rsid w:val="0062632C"/>
    <w:rsid w:val="006310F3"/>
    <w:rsid w:val="0063139B"/>
    <w:rsid w:val="00632122"/>
    <w:rsid w:val="00632C2A"/>
    <w:rsid w:val="00632DAE"/>
    <w:rsid w:val="006355F9"/>
    <w:rsid w:val="006364E6"/>
    <w:rsid w:val="006404FB"/>
    <w:rsid w:val="00642FCF"/>
    <w:rsid w:val="00644BD4"/>
    <w:rsid w:val="00644FDA"/>
    <w:rsid w:val="006509E9"/>
    <w:rsid w:val="00650DFB"/>
    <w:rsid w:val="006525BB"/>
    <w:rsid w:val="006536C8"/>
    <w:rsid w:val="00653C45"/>
    <w:rsid w:val="00653F24"/>
    <w:rsid w:val="0065475B"/>
    <w:rsid w:val="00656D26"/>
    <w:rsid w:val="00660D02"/>
    <w:rsid w:val="006620AA"/>
    <w:rsid w:val="00672FA1"/>
    <w:rsid w:val="00673D02"/>
    <w:rsid w:val="0067728B"/>
    <w:rsid w:val="006807A8"/>
    <w:rsid w:val="00684B5A"/>
    <w:rsid w:val="00686E1A"/>
    <w:rsid w:val="0068732E"/>
    <w:rsid w:val="00691D89"/>
    <w:rsid w:val="00692280"/>
    <w:rsid w:val="00692ED8"/>
    <w:rsid w:val="006963AE"/>
    <w:rsid w:val="00696E3E"/>
    <w:rsid w:val="00697038"/>
    <w:rsid w:val="00697661"/>
    <w:rsid w:val="006A1086"/>
    <w:rsid w:val="006A5089"/>
    <w:rsid w:val="006A5997"/>
    <w:rsid w:val="006A71A0"/>
    <w:rsid w:val="006A73AE"/>
    <w:rsid w:val="006B0023"/>
    <w:rsid w:val="006B0A09"/>
    <w:rsid w:val="006B43C0"/>
    <w:rsid w:val="006B4E68"/>
    <w:rsid w:val="006B5EAF"/>
    <w:rsid w:val="006B79FA"/>
    <w:rsid w:val="006C4134"/>
    <w:rsid w:val="006C530C"/>
    <w:rsid w:val="006C5BA1"/>
    <w:rsid w:val="006C6A3B"/>
    <w:rsid w:val="006D1F7C"/>
    <w:rsid w:val="006D5115"/>
    <w:rsid w:val="006D5805"/>
    <w:rsid w:val="006D65EB"/>
    <w:rsid w:val="006D69F9"/>
    <w:rsid w:val="006E5D7E"/>
    <w:rsid w:val="006E7E4C"/>
    <w:rsid w:val="006F1C9B"/>
    <w:rsid w:val="006F7198"/>
    <w:rsid w:val="006F7A51"/>
    <w:rsid w:val="00703025"/>
    <w:rsid w:val="0070423A"/>
    <w:rsid w:val="00704300"/>
    <w:rsid w:val="00705B30"/>
    <w:rsid w:val="00705D88"/>
    <w:rsid w:val="00706C61"/>
    <w:rsid w:val="00707CA3"/>
    <w:rsid w:val="00710776"/>
    <w:rsid w:val="00712D45"/>
    <w:rsid w:val="00713F76"/>
    <w:rsid w:val="007153DF"/>
    <w:rsid w:val="00720BEF"/>
    <w:rsid w:val="00723134"/>
    <w:rsid w:val="00726CAE"/>
    <w:rsid w:val="00727709"/>
    <w:rsid w:val="0073060B"/>
    <w:rsid w:val="007345E1"/>
    <w:rsid w:val="00735D8C"/>
    <w:rsid w:val="0073604C"/>
    <w:rsid w:val="007404E3"/>
    <w:rsid w:val="00740E47"/>
    <w:rsid w:val="00741334"/>
    <w:rsid w:val="0074506A"/>
    <w:rsid w:val="007451B3"/>
    <w:rsid w:val="00751ADD"/>
    <w:rsid w:val="0075258B"/>
    <w:rsid w:val="0075294B"/>
    <w:rsid w:val="007537B3"/>
    <w:rsid w:val="007544F5"/>
    <w:rsid w:val="00755A52"/>
    <w:rsid w:val="0075760C"/>
    <w:rsid w:val="00761570"/>
    <w:rsid w:val="0076622D"/>
    <w:rsid w:val="00766CA7"/>
    <w:rsid w:val="00770D2F"/>
    <w:rsid w:val="00770DA1"/>
    <w:rsid w:val="00772577"/>
    <w:rsid w:val="00773E4B"/>
    <w:rsid w:val="007769F0"/>
    <w:rsid w:val="00782227"/>
    <w:rsid w:val="00782F61"/>
    <w:rsid w:val="0078336D"/>
    <w:rsid w:val="00784FCB"/>
    <w:rsid w:val="00785671"/>
    <w:rsid w:val="00785684"/>
    <w:rsid w:val="007857C1"/>
    <w:rsid w:val="0078749A"/>
    <w:rsid w:val="00787714"/>
    <w:rsid w:val="007921BE"/>
    <w:rsid w:val="007922E0"/>
    <w:rsid w:val="00793250"/>
    <w:rsid w:val="007939CD"/>
    <w:rsid w:val="00793A66"/>
    <w:rsid w:val="00794B95"/>
    <w:rsid w:val="00794D35"/>
    <w:rsid w:val="00796090"/>
    <w:rsid w:val="0079687E"/>
    <w:rsid w:val="007A1EB0"/>
    <w:rsid w:val="007A39E4"/>
    <w:rsid w:val="007A47AA"/>
    <w:rsid w:val="007A48DD"/>
    <w:rsid w:val="007A6CAC"/>
    <w:rsid w:val="007B1B65"/>
    <w:rsid w:val="007C15DB"/>
    <w:rsid w:val="007C1B39"/>
    <w:rsid w:val="007C1C52"/>
    <w:rsid w:val="007C3524"/>
    <w:rsid w:val="007C50A8"/>
    <w:rsid w:val="007C64FC"/>
    <w:rsid w:val="007C6CB6"/>
    <w:rsid w:val="007C7FC0"/>
    <w:rsid w:val="007E17EA"/>
    <w:rsid w:val="007E5C36"/>
    <w:rsid w:val="007E60E8"/>
    <w:rsid w:val="007E7589"/>
    <w:rsid w:val="007F0A06"/>
    <w:rsid w:val="007F0A8C"/>
    <w:rsid w:val="007F2653"/>
    <w:rsid w:val="007F275A"/>
    <w:rsid w:val="007F3D26"/>
    <w:rsid w:val="007F5B25"/>
    <w:rsid w:val="007F66BC"/>
    <w:rsid w:val="007F70AA"/>
    <w:rsid w:val="007F7A78"/>
    <w:rsid w:val="00800F6C"/>
    <w:rsid w:val="00803F9B"/>
    <w:rsid w:val="00804917"/>
    <w:rsid w:val="008071EC"/>
    <w:rsid w:val="00807441"/>
    <w:rsid w:val="00807477"/>
    <w:rsid w:val="0081100F"/>
    <w:rsid w:val="00813A36"/>
    <w:rsid w:val="00815D87"/>
    <w:rsid w:val="008173B2"/>
    <w:rsid w:val="0082296E"/>
    <w:rsid w:val="008301E8"/>
    <w:rsid w:val="00830217"/>
    <w:rsid w:val="00834284"/>
    <w:rsid w:val="008354AA"/>
    <w:rsid w:val="00836093"/>
    <w:rsid w:val="008406FC"/>
    <w:rsid w:val="0084328D"/>
    <w:rsid w:val="008433BD"/>
    <w:rsid w:val="00843BCA"/>
    <w:rsid w:val="00846748"/>
    <w:rsid w:val="00850375"/>
    <w:rsid w:val="0085136D"/>
    <w:rsid w:val="00851A76"/>
    <w:rsid w:val="00852BD9"/>
    <w:rsid w:val="0085607B"/>
    <w:rsid w:val="00856D7F"/>
    <w:rsid w:val="00857F92"/>
    <w:rsid w:val="00860670"/>
    <w:rsid w:val="00861A63"/>
    <w:rsid w:val="0086440E"/>
    <w:rsid w:val="0086487E"/>
    <w:rsid w:val="00864F25"/>
    <w:rsid w:val="00866DA3"/>
    <w:rsid w:val="0086721A"/>
    <w:rsid w:val="00870F1C"/>
    <w:rsid w:val="0087185A"/>
    <w:rsid w:val="00872A9C"/>
    <w:rsid w:val="008731F0"/>
    <w:rsid w:val="008742AB"/>
    <w:rsid w:val="008755E2"/>
    <w:rsid w:val="0087626F"/>
    <w:rsid w:val="008804E7"/>
    <w:rsid w:val="00881170"/>
    <w:rsid w:val="00882F9E"/>
    <w:rsid w:val="00883913"/>
    <w:rsid w:val="00883DEE"/>
    <w:rsid w:val="0088434A"/>
    <w:rsid w:val="0088577D"/>
    <w:rsid w:val="00885CC9"/>
    <w:rsid w:val="00886914"/>
    <w:rsid w:val="008875B6"/>
    <w:rsid w:val="0089053C"/>
    <w:rsid w:val="00895C52"/>
    <w:rsid w:val="008A1963"/>
    <w:rsid w:val="008A1C8B"/>
    <w:rsid w:val="008A7277"/>
    <w:rsid w:val="008A7EF0"/>
    <w:rsid w:val="008B020A"/>
    <w:rsid w:val="008B0D6B"/>
    <w:rsid w:val="008B30AD"/>
    <w:rsid w:val="008B31FA"/>
    <w:rsid w:val="008B4CA7"/>
    <w:rsid w:val="008B6720"/>
    <w:rsid w:val="008B7362"/>
    <w:rsid w:val="008C1436"/>
    <w:rsid w:val="008C3F1C"/>
    <w:rsid w:val="008C413A"/>
    <w:rsid w:val="008C5005"/>
    <w:rsid w:val="008C5303"/>
    <w:rsid w:val="008C70E8"/>
    <w:rsid w:val="008C7AFE"/>
    <w:rsid w:val="008D17F8"/>
    <w:rsid w:val="008D2297"/>
    <w:rsid w:val="008D28DB"/>
    <w:rsid w:val="008D4F51"/>
    <w:rsid w:val="008D5208"/>
    <w:rsid w:val="008D657D"/>
    <w:rsid w:val="008D6B0E"/>
    <w:rsid w:val="008D6EB9"/>
    <w:rsid w:val="008D7203"/>
    <w:rsid w:val="008D72DC"/>
    <w:rsid w:val="008E0438"/>
    <w:rsid w:val="008E1C6A"/>
    <w:rsid w:val="008E42A7"/>
    <w:rsid w:val="008E55DC"/>
    <w:rsid w:val="008E7572"/>
    <w:rsid w:val="008E7F30"/>
    <w:rsid w:val="008F3BF4"/>
    <w:rsid w:val="008F67E2"/>
    <w:rsid w:val="00902655"/>
    <w:rsid w:val="00907944"/>
    <w:rsid w:val="00910A8E"/>
    <w:rsid w:val="0091269A"/>
    <w:rsid w:val="0091335A"/>
    <w:rsid w:val="009144FA"/>
    <w:rsid w:val="00914548"/>
    <w:rsid w:val="00914A09"/>
    <w:rsid w:val="009154D7"/>
    <w:rsid w:val="00917243"/>
    <w:rsid w:val="009205F1"/>
    <w:rsid w:val="009207AF"/>
    <w:rsid w:val="00922EFA"/>
    <w:rsid w:val="0092472F"/>
    <w:rsid w:val="0092498B"/>
    <w:rsid w:val="00925C9A"/>
    <w:rsid w:val="00926046"/>
    <w:rsid w:val="00930C11"/>
    <w:rsid w:val="00934761"/>
    <w:rsid w:val="00936997"/>
    <w:rsid w:val="00937766"/>
    <w:rsid w:val="00937F22"/>
    <w:rsid w:val="00941AA3"/>
    <w:rsid w:val="0094212C"/>
    <w:rsid w:val="00942FA7"/>
    <w:rsid w:val="00944A20"/>
    <w:rsid w:val="00952362"/>
    <w:rsid w:val="00955652"/>
    <w:rsid w:val="00955EB3"/>
    <w:rsid w:val="00960BFF"/>
    <w:rsid w:val="00961A65"/>
    <w:rsid w:val="00961EAD"/>
    <w:rsid w:val="00962B95"/>
    <w:rsid w:val="00966FC0"/>
    <w:rsid w:val="00971274"/>
    <w:rsid w:val="00975E16"/>
    <w:rsid w:val="00975EF9"/>
    <w:rsid w:val="009773A4"/>
    <w:rsid w:val="00977708"/>
    <w:rsid w:val="00981353"/>
    <w:rsid w:val="009813A9"/>
    <w:rsid w:val="0098389E"/>
    <w:rsid w:val="009905C8"/>
    <w:rsid w:val="00994390"/>
    <w:rsid w:val="00994B2B"/>
    <w:rsid w:val="00995E3E"/>
    <w:rsid w:val="009B2109"/>
    <w:rsid w:val="009B2912"/>
    <w:rsid w:val="009B3832"/>
    <w:rsid w:val="009B390B"/>
    <w:rsid w:val="009B4563"/>
    <w:rsid w:val="009C02F7"/>
    <w:rsid w:val="009C1837"/>
    <w:rsid w:val="009C4FCA"/>
    <w:rsid w:val="009C5630"/>
    <w:rsid w:val="009C5632"/>
    <w:rsid w:val="009D1B38"/>
    <w:rsid w:val="009D21E8"/>
    <w:rsid w:val="009D2A40"/>
    <w:rsid w:val="009D3FF0"/>
    <w:rsid w:val="009D5B61"/>
    <w:rsid w:val="009D7046"/>
    <w:rsid w:val="009D779C"/>
    <w:rsid w:val="009E0956"/>
    <w:rsid w:val="009E40B2"/>
    <w:rsid w:val="009E5ECF"/>
    <w:rsid w:val="009F0C85"/>
    <w:rsid w:val="009F21E9"/>
    <w:rsid w:val="009F38D9"/>
    <w:rsid w:val="009F4DDD"/>
    <w:rsid w:val="009F755E"/>
    <w:rsid w:val="009F7BF5"/>
    <w:rsid w:val="00A00FA2"/>
    <w:rsid w:val="00A06225"/>
    <w:rsid w:val="00A064F4"/>
    <w:rsid w:val="00A065F7"/>
    <w:rsid w:val="00A073A4"/>
    <w:rsid w:val="00A124ED"/>
    <w:rsid w:val="00A14F8D"/>
    <w:rsid w:val="00A16C8A"/>
    <w:rsid w:val="00A21B30"/>
    <w:rsid w:val="00A231C2"/>
    <w:rsid w:val="00A23C29"/>
    <w:rsid w:val="00A33A1C"/>
    <w:rsid w:val="00A33A5A"/>
    <w:rsid w:val="00A35C59"/>
    <w:rsid w:val="00A42A5E"/>
    <w:rsid w:val="00A42BE0"/>
    <w:rsid w:val="00A44072"/>
    <w:rsid w:val="00A44405"/>
    <w:rsid w:val="00A454CC"/>
    <w:rsid w:val="00A52D57"/>
    <w:rsid w:val="00A53889"/>
    <w:rsid w:val="00A542B0"/>
    <w:rsid w:val="00A56689"/>
    <w:rsid w:val="00A569B6"/>
    <w:rsid w:val="00A56A5B"/>
    <w:rsid w:val="00A60A00"/>
    <w:rsid w:val="00A60C5E"/>
    <w:rsid w:val="00A64107"/>
    <w:rsid w:val="00A66257"/>
    <w:rsid w:val="00A66948"/>
    <w:rsid w:val="00A672B4"/>
    <w:rsid w:val="00A67450"/>
    <w:rsid w:val="00A675D8"/>
    <w:rsid w:val="00A71598"/>
    <w:rsid w:val="00A72574"/>
    <w:rsid w:val="00A74A57"/>
    <w:rsid w:val="00A77655"/>
    <w:rsid w:val="00A80D7A"/>
    <w:rsid w:val="00A8126B"/>
    <w:rsid w:val="00A83166"/>
    <w:rsid w:val="00A83227"/>
    <w:rsid w:val="00A83A0A"/>
    <w:rsid w:val="00A83AC1"/>
    <w:rsid w:val="00A848A0"/>
    <w:rsid w:val="00A909A8"/>
    <w:rsid w:val="00A931B4"/>
    <w:rsid w:val="00A93B47"/>
    <w:rsid w:val="00A9665B"/>
    <w:rsid w:val="00A97170"/>
    <w:rsid w:val="00A97734"/>
    <w:rsid w:val="00AA4C75"/>
    <w:rsid w:val="00AA4FAB"/>
    <w:rsid w:val="00AA6249"/>
    <w:rsid w:val="00AB11C7"/>
    <w:rsid w:val="00AB47CB"/>
    <w:rsid w:val="00AB7301"/>
    <w:rsid w:val="00AC0226"/>
    <w:rsid w:val="00AC1B58"/>
    <w:rsid w:val="00AC3149"/>
    <w:rsid w:val="00AC618B"/>
    <w:rsid w:val="00AC6FCB"/>
    <w:rsid w:val="00AC7DB1"/>
    <w:rsid w:val="00AD02F3"/>
    <w:rsid w:val="00AD0A52"/>
    <w:rsid w:val="00AD2058"/>
    <w:rsid w:val="00AD2FA2"/>
    <w:rsid w:val="00AD30E7"/>
    <w:rsid w:val="00AD5D0D"/>
    <w:rsid w:val="00AD793F"/>
    <w:rsid w:val="00AE7990"/>
    <w:rsid w:val="00AF2B52"/>
    <w:rsid w:val="00AF3DA7"/>
    <w:rsid w:val="00AF3E9E"/>
    <w:rsid w:val="00AF6F1B"/>
    <w:rsid w:val="00B009A2"/>
    <w:rsid w:val="00B011BE"/>
    <w:rsid w:val="00B02267"/>
    <w:rsid w:val="00B04587"/>
    <w:rsid w:val="00B05D2C"/>
    <w:rsid w:val="00B1041F"/>
    <w:rsid w:val="00B10430"/>
    <w:rsid w:val="00B11A0A"/>
    <w:rsid w:val="00B1386D"/>
    <w:rsid w:val="00B2106B"/>
    <w:rsid w:val="00B2356A"/>
    <w:rsid w:val="00B2417E"/>
    <w:rsid w:val="00B2440F"/>
    <w:rsid w:val="00B26EDE"/>
    <w:rsid w:val="00B277BB"/>
    <w:rsid w:val="00B27C33"/>
    <w:rsid w:val="00B30A8D"/>
    <w:rsid w:val="00B31439"/>
    <w:rsid w:val="00B31AAE"/>
    <w:rsid w:val="00B3742A"/>
    <w:rsid w:val="00B375E5"/>
    <w:rsid w:val="00B41AA0"/>
    <w:rsid w:val="00B41E2A"/>
    <w:rsid w:val="00B45EB8"/>
    <w:rsid w:val="00B46F7D"/>
    <w:rsid w:val="00B47C11"/>
    <w:rsid w:val="00B47D83"/>
    <w:rsid w:val="00B52932"/>
    <w:rsid w:val="00B61344"/>
    <w:rsid w:val="00B61B09"/>
    <w:rsid w:val="00B61DF0"/>
    <w:rsid w:val="00B654A7"/>
    <w:rsid w:val="00B65986"/>
    <w:rsid w:val="00B65FD7"/>
    <w:rsid w:val="00B67F90"/>
    <w:rsid w:val="00B71973"/>
    <w:rsid w:val="00B727A6"/>
    <w:rsid w:val="00B73F11"/>
    <w:rsid w:val="00B76323"/>
    <w:rsid w:val="00B76DA3"/>
    <w:rsid w:val="00B77E46"/>
    <w:rsid w:val="00B77FE7"/>
    <w:rsid w:val="00B80486"/>
    <w:rsid w:val="00B8138D"/>
    <w:rsid w:val="00B84EF7"/>
    <w:rsid w:val="00B8549B"/>
    <w:rsid w:val="00B8692A"/>
    <w:rsid w:val="00B86C24"/>
    <w:rsid w:val="00B87448"/>
    <w:rsid w:val="00B9718E"/>
    <w:rsid w:val="00BA1063"/>
    <w:rsid w:val="00BA230C"/>
    <w:rsid w:val="00BA4BAC"/>
    <w:rsid w:val="00BA65EE"/>
    <w:rsid w:val="00BA6686"/>
    <w:rsid w:val="00BB0EAE"/>
    <w:rsid w:val="00BB21BD"/>
    <w:rsid w:val="00BB5C30"/>
    <w:rsid w:val="00BB647B"/>
    <w:rsid w:val="00BB70DC"/>
    <w:rsid w:val="00BB727C"/>
    <w:rsid w:val="00BC2216"/>
    <w:rsid w:val="00BC36E1"/>
    <w:rsid w:val="00BC4D1F"/>
    <w:rsid w:val="00BC5747"/>
    <w:rsid w:val="00BC5ECA"/>
    <w:rsid w:val="00BC6601"/>
    <w:rsid w:val="00BC7655"/>
    <w:rsid w:val="00BC7FC4"/>
    <w:rsid w:val="00BD0901"/>
    <w:rsid w:val="00BD4086"/>
    <w:rsid w:val="00BD6208"/>
    <w:rsid w:val="00BD7385"/>
    <w:rsid w:val="00BE16F2"/>
    <w:rsid w:val="00BE2279"/>
    <w:rsid w:val="00BE25AC"/>
    <w:rsid w:val="00BE2784"/>
    <w:rsid w:val="00BE309C"/>
    <w:rsid w:val="00BE5294"/>
    <w:rsid w:val="00BE54B1"/>
    <w:rsid w:val="00BE5F4C"/>
    <w:rsid w:val="00BF1132"/>
    <w:rsid w:val="00BF447D"/>
    <w:rsid w:val="00BF4833"/>
    <w:rsid w:val="00BF6165"/>
    <w:rsid w:val="00BF69C3"/>
    <w:rsid w:val="00BF6AB0"/>
    <w:rsid w:val="00C01004"/>
    <w:rsid w:val="00C017BE"/>
    <w:rsid w:val="00C029BE"/>
    <w:rsid w:val="00C05A2D"/>
    <w:rsid w:val="00C11663"/>
    <w:rsid w:val="00C1276C"/>
    <w:rsid w:val="00C12B19"/>
    <w:rsid w:val="00C1306A"/>
    <w:rsid w:val="00C1348E"/>
    <w:rsid w:val="00C13A1C"/>
    <w:rsid w:val="00C20AF5"/>
    <w:rsid w:val="00C21BDB"/>
    <w:rsid w:val="00C22A6E"/>
    <w:rsid w:val="00C23391"/>
    <w:rsid w:val="00C25568"/>
    <w:rsid w:val="00C318FB"/>
    <w:rsid w:val="00C32630"/>
    <w:rsid w:val="00C3578A"/>
    <w:rsid w:val="00C40A37"/>
    <w:rsid w:val="00C42A2D"/>
    <w:rsid w:val="00C42AC9"/>
    <w:rsid w:val="00C436F9"/>
    <w:rsid w:val="00C503A1"/>
    <w:rsid w:val="00C516E1"/>
    <w:rsid w:val="00C54C1E"/>
    <w:rsid w:val="00C55960"/>
    <w:rsid w:val="00C55B24"/>
    <w:rsid w:val="00C55BB9"/>
    <w:rsid w:val="00C568E8"/>
    <w:rsid w:val="00C5721F"/>
    <w:rsid w:val="00C57684"/>
    <w:rsid w:val="00C62D36"/>
    <w:rsid w:val="00C63965"/>
    <w:rsid w:val="00C70851"/>
    <w:rsid w:val="00C7162F"/>
    <w:rsid w:val="00C7345B"/>
    <w:rsid w:val="00C736B4"/>
    <w:rsid w:val="00C74186"/>
    <w:rsid w:val="00C74AB0"/>
    <w:rsid w:val="00C74BDB"/>
    <w:rsid w:val="00C76794"/>
    <w:rsid w:val="00C76BA6"/>
    <w:rsid w:val="00C83D5B"/>
    <w:rsid w:val="00C85637"/>
    <w:rsid w:val="00C8598A"/>
    <w:rsid w:val="00C9087C"/>
    <w:rsid w:val="00C962EF"/>
    <w:rsid w:val="00C964E7"/>
    <w:rsid w:val="00C97BF9"/>
    <w:rsid w:val="00CA1BB1"/>
    <w:rsid w:val="00CA2CAF"/>
    <w:rsid w:val="00CA32F6"/>
    <w:rsid w:val="00CA341B"/>
    <w:rsid w:val="00CA3789"/>
    <w:rsid w:val="00CB21A5"/>
    <w:rsid w:val="00CB34B9"/>
    <w:rsid w:val="00CB7604"/>
    <w:rsid w:val="00CB7F47"/>
    <w:rsid w:val="00CC074A"/>
    <w:rsid w:val="00CC3698"/>
    <w:rsid w:val="00CC3A50"/>
    <w:rsid w:val="00CD132E"/>
    <w:rsid w:val="00CD491B"/>
    <w:rsid w:val="00CD58B6"/>
    <w:rsid w:val="00CE313B"/>
    <w:rsid w:val="00CE36CE"/>
    <w:rsid w:val="00CE3C70"/>
    <w:rsid w:val="00CE40C3"/>
    <w:rsid w:val="00CE54CF"/>
    <w:rsid w:val="00CE56F5"/>
    <w:rsid w:val="00CE6758"/>
    <w:rsid w:val="00CE7B5C"/>
    <w:rsid w:val="00CF1F09"/>
    <w:rsid w:val="00CF283A"/>
    <w:rsid w:val="00CF408F"/>
    <w:rsid w:val="00CF786B"/>
    <w:rsid w:val="00D06DAD"/>
    <w:rsid w:val="00D10FF9"/>
    <w:rsid w:val="00D11D50"/>
    <w:rsid w:val="00D127DC"/>
    <w:rsid w:val="00D128A7"/>
    <w:rsid w:val="00D13A91"/>
    <w:rsid w:val="00D16C4D"/>
    <w:rsid w:val="00D2081C"/>
    <w:rsid w:val="00D21812"/>
    <w:rsid w:val="00D23B42"/>
    <w:rsid w:val="00D272C1"/>
    <w:rsid w:val="00D27F17"/>
    <w:rsid w:val="00D3041A"/>
    <w:rsid w:val="00D308E8"/>
    <w:rsid w:val="00D317C1"/>
    <w:rsid w:val="00D31A1E"/>
    <w:rsid w:val="00D32C69"/>
    <w:rsid w:val="00D32EB1"/>
    <w:rsid w:val="00D33052"/>
    <w:rsid w:val="00D340DD"/>
    <w:rsid w:val="00D366FF"/>
    <w:rsid w:val="00D369DF"/>
    <w:rsid w:val="00D36E8C"/>
    <w:rsid w:val="00D37211"/>
    <w:rsid w:val="00D40913"/>
    <w:rsid w:val="00D42746"/>
    <w:rsid w:val="00D43AE4"/>
    <w:rsid w:val="00D44928"/>
    <w:rsid w:val="00D506FB"/>
    <w:rsid w:val="00D53432"/>
    <w:rsid w:val="00D53F65"/>
    <w:rsid w:val="00D542B1"/>
    <w:rsid w:val="00D548B3"/>
    <w:rsid w:val="00D549F8"/>
    <w:rsid w:val="00D56091"/>
    <w:rsid w:val="00D5765E"/>
    <w:rsid w:val="00D57D0E"/>
    <w:rsid w:val="00D603D6"/>
    <w:rsid w:val="00D605D3"/>
    <w:rsid w:val="00D609FA"/>
    <w:rsid w:val="00D61101"/>
    <w:rsid w:val="00D62E3E"/>
    <w:rsid w:val="00D658D2"/>
    <w:rsid w:val="00D65E09"/>
    <w:rsid w:val="00D66760"/>
    <w:rsid w:val="00D7156F"/>
    <w:rsid w:val="00D7191B"/>
    <w:rsid w:val="00D723DE"/>
    <w:rsid w:val="00D75D79"/>
    <w:rsid w:val="00D778BB"/>
    <w:rsid w:val="00D779B7"/>
    <w:rsid w:val="00D8374A"/>
    <w:rsid w:val="00D86143"/>
    <w:rsid w:val="00D872BE"/>
    <w:rsid w:val="00D912CC"/>
    <w:rsid w:val="00D92F4D"/>
    <w:rsid w:val="00D93C7E"/>
    <w:rsid w:val="00D94A6D"/>
    <w:rsid w:val="00DA0D7A"/>
    <w:rsid w:val="00DA22E8"/>
    <w:rsid w:val="00DA4BF8"/>
    <w:rsid w:val="00DA6B19"/>
    <w:rsid w:val="00DA6B4F"/>
    <w:rsid w:val="00DA709C"/>
    <w:rsid w:val="00DA75CB"/>
    <w:rsid w:val="00DB3F96"/>
    <w:rsid w:val="00DC1217"/>
    <w:rsid w:val="00DC462C"/>
    <w:rsid w:val="00DD0DC0"/>
    <w:rsid w:val="00DD1A7D"/>
    <w:rsid w:val="00DD472B"/>
    <w:rsid w:val="00DD52DA"/>
    <w:rsid w:val="00DD63D3"/>
    <w:rsid w:val="00DD7734"/>
    <w:rsid w:val="00DE0531"/>
    <w:rsid w:val="00DE3393"/>
    <w:rsid w:val="00DE40EE"/>
    <w:rsid w:val="00DE42C6"/>
    <w:rsid w:val="00DE619A"/>
    <w:rsid w:val="00DF09E9"/>
    <w:rsid w:val="00DF10C8"/>
    <w:rsid w:val="00DF4EBE"/>
    <w:rsid w:val="00DF783B"/>
    <w:rsid w:val="00E02848"/>
    <w:rsid w:val="00E02E44"/>
    <w:rsid w:val="00E03B20"/>
    <w:rsid w:val="00E04243"/>
    <w:rsid w:val="00E04D3B"/>
    <w:rsid w:val="00E05AAA"/>
    <w:rsid w:val="00E05C59"/>
    <w:rsid w:val="00E118D6"/>
    <w:rsid w:val="00E12DE7"/>
    <w:rsid w:val="00E12E5A"/>
    <w:rsid w:val="00E150F8"/>
    <w:rsid w:val="00E15173"/>
    <w:rsid w:val="00E1561E"/>
    <w:rsid w:val="00E2086C"/>
    <w:rsid w:val="00E2135F"/>
    <w:rsid w:val="00E2246A"/>
    <w:rsid w:val="00E24F4C"/>
    <w:rsid w:val="00E2662D"/>
    <w:rsid w:val="00E267AA"/>
    <w:rsid w:val="00E303AD"/>
    <w:rsid w:val="00E31D87"/>
    <w:rsid w:val="00E324C8"/>
    <w:rsid w:val="00E324F9"/>
    <w:rsid w:val="00E34D28"/>
    <w:rsid w:val="00E34EB0"/>
    <w:rsid w:val="00E34F67"/>
    <w:rsid w:val="00E40177"/>
    <w:rsid w:val="00E4164C"/>
    <w:rsid w:val="00E42B22"/>
    <w:rsid w:val="00E5081D"/>
    <w:rsid w:val="00E50E9D"/>
    <w:rsid w:val="00E53A63"/>
    <w:rsid w:val="00E54A95"/>
    <w:rsid w:val="00E56077"/>
    <w:rsid w:val="00E60A8A"/>
    <w:rsid w:val="00E61CE2"/>
    <w:rsid w:val="00E63A34"/>
    <w:rsid w:val="00E64498"/>
    <w:rsid w:val="00E64843"/>
    <w:rsid w:val="00E657CD"/>
    <w:rsid w:val="00E66A41"/>
    <w:rsid w:val="00E70E0C"/>
    <w:rsid w:val="00E70E60"/>
    <w:rsid w:val="00E7540C"/>
    <w:rsid w:val="00E77D1F"/>
    <w:rsid w:val="00E80399"/>
    <w:rsid w:val="00E86606"/>
    <w:rsid w:val="00E913FF"/>
    <w:rsid w:val="00E915EC"/>
    <w:rsid w:val="00E91AEB"/>
    <w:rsid w:val="00E92E27"/>
    <w:rsid w:val="00E931BB"/>
    <w:rsid w:val="00E94837"/>
    <w:rsid w:val="00E955AB"/>
    <w:rsid w:val="00E95FD8"/>
    <w:rsid w:val="00EA2C10"/>
    <w:rsid w:val="00EA35B9"/>
    <w:rsid w:val="00EA398B"/>
    <w:rsid w:val="00EA7C24"/>
    <w:rsid w:val="00EB1D98"/>
    <w:rsid w:val="00EB64D2"/>
    <w:rsid w:val="00EC09E2"/>
    <w:rsid w:val="00EC0DBB"/>
    <w:rsid w:val="00EC3B0E"/>
    <w:rsid w:val="00EC620B"/>
    <w:rsid w:val="00EC6D16"/>
    <w:rsid w:val="00EC78C3"/>
    <w:rsid w:val="00ED11B3"/>
    <w:rsid w:val="00ED1423"/>
    <w:rsid w:val="00ED43FC"/>
    <w:rsid w:val="00ED4435"/>
    <w:rsid w:val="00ED55A4"/>
    <w:rsid w:val="00ED5786"/>
    <w:rsid w:val="00EE0700"/>
    <w:rsid w:val="00EE0888"/>
    <w:rsid w:val="00EE0BE3"/>
    <w:rsid w:val="00EE414A"/>
    <w:rsid w:val="00EE472E"/>
    <w:rsid w:val="00EF124A"/>
    <w:rsid w:val="00EF208F"/>
    <w:rsid w:val="00EF2671"/>
    <w:rsid w:val="00EF37F4"/>
    <w:rsid w:val="00EF541F"/>
    <w:rsid w:val="00EF77C2"/>
    <w:rsid w:val="00EF78F7"/>
    <w:rsid w:val="00F02116"/>
    <w:rsid w:val="00F043F4"/>
    <w:rsid w:val="00F06D08"/>
    <w:rsid w:val="00F12478"/>
    <w:rsid w:val="00F14D48"/>
    <w:rsid w:val="00F169DA"/>
    <w:rsid w:val="00F24EDC"/>
    <w:rsid w:val="00F31E5F"/>
    <w:rsid w:val="00F33644"/>
    <w:rsid w:val="00F35C92"/>
    <w:rsid w:val="00F44FFF"/>
    <w:rsid w:val="00F50026"/>
    <w:rsid w:val="00F51E46"/>
    <w:rsid w:val="00F52B46"/>
    <w:rsid w:val="00F52DED"/>
    <w:rsid w:val="00F53946"/>
    <w:rsid w:val="00F544DE"/>
    <w:rsid w:val="00F5456D"/>
    <w:rsid w:val="00F57600"/>
    <w:rsid w:val="00F61F68"/>
    <w:rsid w:val="00F643F2"/>
    <w:rsid w:val="00F6485D"/>
    <w:rsid w:val="00F6602B"/>
    <w:rsid w:val="00F66058"/>
    <w:rsid w:val="00F66C76"/>
    <w:rsid w:val="00F753E4"/>
    <w:rsid w:val="00F75510"/>
    <w:rsid w:val="00F75DB3"/>
    <w:rsid w:val="00F7704E"/>
    <w:rsid w:val="00F822DC"/>
    <w:rsid w:val="00F826F7"/>
    <w:rsid w:val="00F83CFA"/>
    <w:rsid w:val="00F84429"/>
    <w:rsid w:val="00F84BB7"/>
    <w:rsid w:val="00F857EC"/>
    <w:rsid w:val="00F86671"/>
    <w:rsid w:val="00F8724A"/>
    <w:rsid w:val="00F91A19"/>
    <w:rsid w:val="00F91E69"/>
    <w:rsid w:val="00F91EFE"/>
    <w:rsid w:val="00F91FEC"/>
    <w:rsid w:val="00F9394F"/>
    <w:rsid w:val="00F93EE2"/>
    <w:rsid w:val="00F95A61"/>
    <w:rsid w:val="00F96350"/>
    <w:rsid w:val="00F97B96"/>
    <w:rsid w:val="00FA003D"/>
    <w:rsid w:val="00FA079B"/>
    <w:rsid w:val="00FA1273"/>
    <w:rsid w:val="00FA12AF"/>
    <w:rsid w:val="00FA24A7"/>
    <w:rsid w:val="00FA2558"/>
    <w:rsid w:val="00FA44F5"/>
    <w:rsid w:val="00FA676B"/>
    <w:rsid w:val="00FA6BAE"/>
    <w:rsid w:val="00FB361B"/>
    <w:rsid w:val="00FB6037"/>
    <w:rsid w:val="00FB61B2"/>
    <w:rsid w:val="00FB7B05"/>
    <w:rsid w:val="00FC0215"/>
    <w:rsid w:val="00FC744E"/>
    <w:rsid w:val="00FD0109"/>
    <w:rsid w:val="00FD1565"/>
    <w:rsid w:val="00FD260F"/>
    <w:rsid w:val="00FE1DE3"/>
    <w:rsid w:val="00FE65EB"/>
    <w:rsid w:val="00FE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58794E"/>
  <w15:chartTrackingRefBased/>
  <w15:docId w15:val="{6B7334E1-F8DF-4FE3-8F33-95783F653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D98"/>
    <w:pPr>
      <w:widowControl w:val="0"/>
      <w:jc w:val="both"/>
    </w:pPr>
    <w:rPr>
      <w:rFonts w:ascii="Century" w:eastAsia="ＭＳ 明朝" w:hAnsi="Century" w:cs="Times New Roman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D98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lang w:val="en-US"/>
    </w:rPr>
  </w:style>
  <w:style w:type="character" w:customStyle="1" w:styleId="a4">
    <w:name w:val="ヘッダー (文字)"/>
    <w:basedOn w:val="a0"/>
    <w:link w:val="a3"/>
    <w:uiPriority w:val="99"/>
    <w:rsid w:val="00EB1D98"/>
  </w:style>
  <w:style w:type="paragraph" w:styleId="a5">
    <w:name w:val="footer"/>
    <w:basedOn w:val="a"/>
    <w:link w:val="a6"/>
    <w:uiPriority w:val="99"/>
    <w:unhideWhenUsed/>
    <w:rsid w:val="00EB1D98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lang w:val="en-US"/>
    </w:rPr>
  </w:style>
  <w:style w:type="character" w:customStyle="1" w:styleId="a6">
    <w:name w:val="フッター (文字)"/>
    <w:basedOn w:val="a0"/>
    <w:link w:val="a5"/>
    <w:uiPriority w:val="99"/>
    <w:rsid w:val="00EB1D98"/>
  </w:style>
  <w:style w:type="paragraph" w:styleId="a7">
    <w:name w:val="Revision"/>
    <w:hidden/>
    <w:uiPriority w:val="99"/>
    <w:semiHidden/>
    <w:rsid w:val="00723134"/>
    <w:rPr>
      <w:rFonts w:ascii="Century" w:eastAsia="ＭＳ 明朝" w:hAnsi="Century" w:cs="Times New Roman"/>
      <w:lang w:val="en"/>
    </w:rPr>
  </w:style>
  <w:style w:type="paragraph" w:styleId="a8">
    <w:name w:val="List Paragraph"/>
    <w:basedOn w:val="a"/>
    <w:uiPriority w:val="34"/>
    <w:qFormat/>
    <w:rsid w:val="00723134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2F4E3F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F4E3F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2F4E3F"/>
    <w:rPr>
      <w:rFonts w:ascii="Century" w:eastAsia="ＭＳ 明朝" w:hAnsi="Century" w:cs="Times New Roman"/>
      <w:lang w:val="e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F4E3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F4E3F"/>
    <w:rPr>
      <w:rFonts w:ascii="Century" w:eastAsia="ＭＳ 明朝" w:hAnsi="Century" w:cs="Times New Roman"/>
      <w:b/>
      <w:bCs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48A31-C609-412B-A078-0D4E369B5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5</Pages>
  <Words>897</Words>
  <Characters>5115</Characters>
  <Application>Microsoft Office Word</Application>
  <DocSecurity>0</DocSecurity>
  <Lines>42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ru Kouzuki</dc:creator>
  <cp:keywords/>
  <dc:description/>
  <cp:lastModifiedBy>河月 稔</cp:lastModifiedBy>
  <cp:revision>24</cp:revision>
  <cp:lastPrinted>2022-09-13T06:17:00Z</cp:lastPrinted>
  <dcterms:created xsi:type="dcterms:W3CDTF">2018-12-21T09:32:00Z</dcterms:created>
  <dcterms:modified xsi:type="dcterms:W3CDTF">2022-12-05T23:58:00Z</dcterms:modified>
</cp:coreProperties>
</file>